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43E" w:rsidRPr="00E61967" w:rsidRDefault="0091143E" w:rsidP="00EA35A9">
      <w:pPr>
        <w:jc w:val="center"/>
        <w:rPr>
          <w:rFonts w:ascii="Times New Roman" w:hAnsi="Times New Roman"/>
          <w:b/>
          <w:bCs/>
          <w:lang w:val="en-GB"/>
        </w:rPr>
      </w:pPr>
      <w:r w:rsidRPr="00E61967">
        <w:rPr>
          <w:rFonts w:ascii="Times New Roman" w:hAnsi="Times New Roman"/>
          <w:b/>
          <w:bCs/>
          <w:lang w:val="en-GB"/>
        </w:rPr>
        <w:t xml:space="preserve">S2 </w:t>
      </w:r>
      <w:r w:rsidR="005A53E2" w:rsidRPr="00E61967">
        <w:rPr>
          <w:rFonts w:ascii="Times New Roman" w:hAnsi="Times New Roman"/>
          <w:b/>
          <w:bCs/>
          <w:lang w:val="en-GB"/>
        </w:rPr>
        <w:t>File. Questionnaire for farmers</w:t>
      </w:r>
    </w:p>
    <w:p w:rsidR="00EB2B6C" w:rsidRPr="0091143E" w:rsidRDefault="00EE43B9" w:rsidP="00EA35A9">
      <w:pPr>
        <w:jc w:val="center"/>
        <w:rPr>
          <w:rFonts w:ascii="Times New Roman" w:hAnsi="Times New Roman"/>
          <w:b/>
          <w:bCs/>
        </w:rPr>
      </w:pPr>
      <w:r w:rsidRPr="00C57968">
        <w:rPr>
          <w:rFonts w:ascii="Times New Roman" w:hAnsi="Times New Roman"/>
          <w:b/>
          <w:bCs/>
        </w:rPr>
        <w:t>Access to finance from different finance providers: farmer knowledge of the requirements</w:t>
      </w:r>
    </w:p>
    <w:p w:rsidR="00EB2B6C" w:rsidRPr="00EE43B9" w:rsidRDefault="00EB2B6C" w:rsidP="00EE43B9">
      <w:pPr>
        <w:jc w:val="center"/>
        <w:rPr>
          <w:rFonts w:ascii="Times New Roman" w:hAnsi="Times New Roman"/>
          <w:b/>
          <w:bCs/>
          <w:sz w:val="22"/>
          <w:szCs w:val="22"/>
          <w:lang w:val="en-GB"/>
        </w:rPr>
      </w:pPr>
    </w:p>
    <w:p w:rsidR="00EB2B6C" w:rsidRPr="00EE43B9" w:rsidRDefault="00EB2B6C" w:rsidP="004644DF">
      <w:pPr>
        <w:jc w:val="center"/>
        <w:rPr>
          <w:rFonts w:ascii="Times New Roman" w:hAnsi="Times New Roman"/>
          <w:lang w:val="en-GB"/>
        </w:rPr>
      </w:pPr>
    </w:p>
    <w:p w:rsidR="00DB190B" w:rsidRPr="00EE43B9" w:rsidRDefault="00DB190B" w:rsidP="00DB190B">
      <w:pPr>
        <w:rPr>
          <w:rFonts w:ascii="Times New Roman" w:hAnsi="Times New Roman"/>
          <w:lang w:val="en-GB"/>
        </w:rPr>
      </w:pPr>
    </w:p>
    <w:p w:rsidR="000B51C4" w:rsidRPr="00D03E83" w:rsidRDefault="00EE43B9" w:rsidP="000B51C4">
      <w:pPr>
        <w:tabs>
          <w:tab w:val="left" w:pos="284"/>
        </w:tabs>
        <w:rPr>
          <w:rFonts w:ascii="Times New Roman" w:hAnsi="Times New Roman"/>
          <w:bCs/>
          <w:lang w:val="en-GB"/>
        </w:rPr>
      </w:pPr>
      <w:r w:rsidRPr="00D03E83">
        <w:rPr>
          <w:rFonts w:ascii="Times New Roman" w:hAnsi="Times New Roman"/>
          <w:bCs/>
          <w:lang w:val="en-GB"/>
        </w:rPr>
        <w:t>Farmer</w:t>
      </w:r>
      <w:r w:rsidR="001D4AE4" w:rsidRPr="00D03E83">
        <w:rPr>
          <w:rFonts w:ascii="Times New Roman" w:hAnsi="Times New Roman"/>
          <w:bCs/>
          <w:lang w:val="en-GB"/>
        </w:rPr>
        <w:t xml:space="preserve"> ID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7796"/>
      </w:tblGrid>
      <w:tr w:rsidR="000B51C4" w:rsidRPr="007E503C" w:rsidTr="007E503C">
        <w:tc>
          <w:tcPr>
            <w:tcW w:w="2093" w:type="dxa"/>
            <w:tcBorders>
              <w:left w:val="single" w:sz="4" w:space="0" w:color="auto"/>
            </w:tcBorders>
          </w:tcPr>
          <w:p w:rsidR="000B51C4" w:rsidRPr="007E503C" w:rsidRDefault="001D4AE4" w:rsidP="000B51C4">
            <w:pPr>
              <w:rPr>
                <w:rFonts w:ascii="Times New Roman" w:hAnsi="Times New Roman"/>
                <w:lang w:val="en-GB"/>
              </w:rPr>
            </w:pPr>
            <w:r w:rsidRPr="007E503C">
              <w:rPr>
                <w:rFonts w:ascii="Times New Roman" w:hAnsi="Times New Roman"/>
                <w:lang w:val="en-GB"/>
              </w:rPr>
              <w:t>Name of Farmer</w:t>
            </w:r>
          </w:p>
        </w:tc>
        <w:tc>
          <w:tcPr>
            <w:tcW w:w="7796" w:type="dxa"/>
          </w:tcPr>
          <w:p w:rsidR="000B51C4" w:rsidRPr="007E503C" w:rsidRDefault="000B51C4" w:rsidP="00114FF0">
            <w:pPr>
              <w:rPr>
                <w:rFonts w:ascii="Times New Roman" w:hAnsi="Times New Roman"/>
                <w:lang w:val="en-GB"/>
              </w:rPr>
            </w:pPr>
          </w:p>
        </w:tc>
      </w:tr>
      <w:tr w:rsidR="00FD6130" w:rsidRPr="007E503C" w:rsidTr="007E503C">
        <w:tc>
          <w:tcPr>
            <w:tcW w:w="2093" w:type="dxa"/>
            <w:tcBorders>
              <w:left w:val="single" w:sz="4" w:space="0" w:color="auto"/>
            </w:tcBorders>
          </w:tcPr>
          <w:p w:rsidR="00FD6130" w:rsidRPr="007E503C" w:rsidRDefault="007E503C" w:rsidP="000B51C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ddress</w:t>
            </w:r>
          </w:p>
        </w:tc>
        <w:tc>
          <w:tcPr>
            <w:tcW w:w="7796" w:type="dxa"/>
          </w:tcPr>
          <w:p w:rsidR="00FD6130" w:rsidRPr="007E503C" w:rsidRDefault="00FD6130" w:rsidP="00114FF0">
            <w:pPr>
              <w:rPr>
                <w:rFonts w:ascii="Times New Roman" w:hAnsi="Times New Roman"/>
                <w:lang w:val="en-GB"/>
              </w:rPr>
            </w:pPr>
          </w:p>
        </w:tc>
      </w:tr>
      <w:tr w:rsidR="006C5565" w:rsidRPr="007E503C" w:rsidTr="007E503C">
        <w:tc>
          <w:tcPr>
            <w:tcW w:w="2093" w:type="dxa"/>
            <w:tcBorders>
              <w:left w:val="single" w:sz="4" w:space="0" w:color="auto"/>
            </w:tcBorders>
          </w:tcPr>
          <w:p w:rsidR="006C5565" w:rsidRPr="007E503C" w:rsidRDefault="006C5565" w:rsidP="00114FF0">
            <w:pPr>
              <w:rPr>
                <w:rFonts w:ascii="Times New Roman" w:hAnsi="Times New Roman"/>
                <w:lang w:val="en-GB"/>
              </w:rPr>
            </w:pPr>
            <w:r w:rsidRPr="007E503C">
              <w:rPr>
                <w:rFonts w:ascii="Times New Roman" w:hAnsi="Times New Roman"/>
                <w:lang w:val="en-GB"/>
              </w:rPr>
              <w:t>Interviewer</w:t>
            </w:r>
          </w:p>
        </w:tc>
        <w:tc>
          <w:tcPr>
            <w:tcW w:w="7796" w:type="dxa"/>
            <w:tcBorders>
              <w:right w:val="single" w:sz="4" w:space="0" w:color="auto"/>
            </w:tcBorders>
          </w:tcPr>
          <w:p w:rsidR="006C5565" w:rsidRPr="007E503C" w:rsidRDefault="006C5565" w:rsidP="00114FF0">
            <w:pPr>
              <w:rPr>
                <w:rFonts w:ascii="Times New Roman" w:hAnsi="Times New Roman"/>
                <w:lang w:val="en-GB"/>
              </w:rPr>
            </w:pPr>
          </w:p>
        </w:tc>
      </w:tr>
    </w:tbl>
    <w:p w:rsidR="00810922" w:rsidRPr="00EE43B9" w:rsidRDefault="00810922" w:rsidP="00810922">
      <w:pPr>
        <w:rPr>
          <w:rFonts w:ascii="Times New Roman" w:hAnsi="Times New Roman"/>
          <w:sz w:val="18"/>
          <w:szCs w:val="18"/>
          <w:lang w:val="en-GB"/>
        </w:rPr>
      </w:pPr>
    </w:p>
    <w:p w:rsidR="007029ED" w:rsidRPr="00EE43B9" w:rsidRDefault="007029ED" w:rsidP="00810922">
      <w:pPr>
        <w:rPr>
          <w:rFonts w:ascii="Times New Roman" w:hAnsi="Times New Roman"/>
          <w:sz w:val="18"/>
          <w:szCs w:val="18"/>
          <w:lang w:val="en-GB"/>
        </w:rPr>
      </w:pPr>
    </w:p>
    <w:p w:rsidR="00C3043D" w:rsidRPr="00D03E83" w:rsidRDefault="00EE43B9" w:rsidP="00D03E83">
      <w:pPr>
        <w:numPr>
          <w:ilvl w:val="0"/>
          <w:numId w:val="28"/>
        </w:numPr>
        <w:ind w:left="284" w:hanging="284"/>
        <w:rPr>
          <w:rFonts w:ascii="Times New Roman" w:hAnsi="Times New Roman"/>
          <w:bCs/>
          <w:lang w:val="en-GB"/>
        </w:rPr>
      </w:pPr>
      <w:r w:rsidRPr="00D03E83">
        <w:rPr>
          <w:rFonts w:ascii="Times New Roman" w:hAnsi="Times New Roman"/>
          <w:bCs/>
          <w:lang w:val="en-GB"/>
        </w:rPr>
        <w:t>Farmer and farm characteristics</w:t>
      </w:r>
    </w:p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763"/>
        <w:gridCol w:w="2126"/>
      </w:tblGrid>
      <w:tr w:rsidR="00C3043D" w:rsidRPr="00932B01" w:rsidTr="00932B01">
        <w:tc>
          <w:tcPr>
            <w:tcW w:w="7763" w:type="dxa"/>
            <w:shd w:val="clear" w:color="auto" w:fill="auto"/>
          </w:tcPr>
          <w:p w:rsidR="00C3043D" w:rsidRPr="00932B01" w:rsidRDefault="006C5565" w:rsidP="00262A74">
            <w:pPr>
              <w:rPr>
                <w:rFonts w:ascii="Times New Roman" w:hAnsi="Times New Roman"/>
                <w:lang w:val="en-GB"/>
              </w:rPr>
            </w:pPr>
            <w:r w:rsidRPr="00932B01">
              <w:rPr>
                <w:rFonts w:ascii="Times New Roman" w:hAnsi="Times New Roman"/>
                <w:lang w:val="en-GB"/>
              </w:rPr>
              <w:t>1</w:t>
            </w:r>
            <w:r w:rsidR="00D03E83">
              <w:rPr>
                <w:rFonts w:ascii="Times New Roman" w:hAnsi="Times New Roman"/>
                <w:lang w:val="en-GB"/>
              </w:rPr>
              <w:t>.1</w:t>
            </w:r>
            <w:r w:rsidR="00262A74">
              <w:rPr>
                <w:rFonts w:ascii="Times New Roman" w:hAnsi="Times New Roman"/>
                <w:lang w:val="en-GB"/>
              </w:rPr>
              <w:t>. Age (years</w:t>
            </w:r>
            <w:r w:rsidR="00C3043D" w:rsidRPr="00932B01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C3043D" w:rsidRPr="00932B01" w:rsidRDefault="00C3043D" w:rsidP="00114FF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C3043D" w:rsidRPr="00932B01" w:rsidTr="00932B01">
        <w:tc>
          <w:tcPr>
            <w:tcW w:w="7763" w:type="dxa"/>
            <w:shd w:val="clear" w:color="auto" w:fill="auto"/>
          </w:tcPr>
          <w:p w:rsidR="00C3043D" w:rsidRPr="00932B01" w:rsidRDefault="00D03E83" w:rsidP="006C5565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</w:t>
            </w:r>
            <w:r w:rsidR="001B2757" w:rsidRPr="00932B01">
              <w:rPr>
                <w:rFonts w:ascii="Times New Roman" w:hAnsi="Times New Roman"/>
                <w:lang w:val="en-GB"/>
              </w:rPr>
              <w:t>. E</w:t>
            </w:r>
            <w:r w:rsidR="00C3043D" w:rsidRPr="00932B01">
              <w:rPr>
                <w:rFonts w:ascii="Times New Roman" w:hAnsi="Times New Roman"/>
                <w:lang w:val="en-GB"/>
              </w:rPr>
              <w:t>ducation</w:t>
            </w:r>
            <w:r w:rsidR="006C5565" w:rsidRPr="00932B01">
              <w:rPr>
                <w:rFonts w:ascii="Times New Roman" w:hAnsi="Times New Roman"/>
                <w:lang w:val="en-GB"/>
              </w:rPr>
              <w:t>al</w:t>
            </w:r>
            <w:r w:rsidR="00736502" w:rsidRPr="00932B01">
              <w:rPr>
                <w:rFonts w:ascii="Times New Roman" w:hAnsi="Times New Roman"/>
                <w:lang w:val="en-GB"/>
              </w:rPr>
              <w:t xml:space="preserve"> b</w:t>
            </w:r>
            <w:r w:rsidR="001B2757" w:rsidRPr="00932B01">
              <w:rPr>
                <w:rFonts w:ascii="Times New Roman" w:hAnsi="Times New Roman"/>
                <w:lang w:val="en-GB"/>
              </w:rPr>
              <w:t>ackground</w:t>
            </w:r>
            <w:r w:rsidR="00736502" w:rsidRPr="00932B01">
              <w:rPr>
                <w:rFonts w:ascii="Times New Roman" w:hAnsi="Times New Roman"/>
                <w:lang w:val="en-GB"/>
              </w:rPr>
              <w:t xml:space="preserve"> (</w:t>
            </w:r>
            <w:r w:rsidR="006C5565" w:rsidRPr="00932B01">
              <w:rPr>
                <w:rFonts w:ascii="Times New Roman" w:hAnsi="Times New Roman"/>
                <w:lang w:val="en-GB"/>
              </w:rPr>
              <w:t>years)</w:t>
            </w:r>
          </w:p>
        </w:tc>
        <w:tc>
          <w:tcPr>
            <w:tcW w:w="2126" w:type="dxa"/>
            <w:shd w:val="clear" w:color="auto" w:fill="auto"/>
          </w:tcPr>
          <w:p w:rsidR="00C3043D" w:rsidRPr="00932B01" w:rsidRDefault="00C3043D" w:rsidP="00114FF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C3043D" w:rsidRPr="00D03E83" w:rsidTr="00D03E83">
        <w:trPr>
          <w:trHeight w:val="254"/>
        </w:trPr>
        <w:tc>
          <w:tcPr>
            <w:tcW w:w="7763" w:type="dxa"/>
            <w:shd w:val="clear" w:color="auto" w:fill="auto"/>
          </w:tcPr>
          <w:p w:rsidR="00C3043D" w:rsidRPr="00932B01" w:rsidRDefault="00D03E83" w:rsidP="00002793">
            <w:pPr>
              <w:spacing w:before="6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</w:t>
            </w:r>
            <w:r w:rsidR="00C3043D" w:rsidRPr="00932B01">
              <w:rPr>
                <w:rFonts w:ascii="Times New Roman" w:hAnsi="Times New Roman"/>
                <w:lang w:val="en-GB"/>
              </w:rPr>
              <w:t xml:space="preserve">. </w:t>
            </w:r>
            <w:r w:rsidR="00002793">
              <w:rPr>
                <w:rFonts w:ascii="Times New Roman" w:hAnsi="Times New Roman"/>
                <w:lang w:val="en-GB"/>
              </w:rPr>
              <w:t>Experience</w:t>
            </w:r>
            <w:r w:rsidR="00C3043D" w:rsidRPr="00932B01">
              <w:rPr>
                <w:rFonts w:ascii="Times New Roman" w:hAnsi="Times New Roman"/>
                <w:lang w:val="en-GB"/>
              </w:rPr>
              <w:t xml:space="preserve"> in agricultural activities </w:t>
            </w:r>
            <w:r w:rsidR="00002793">
              <w:rPr>
                <w:rFonts w:ascii="Times New Roman" w:hAnsi="Times New Roman"/>
                <w:lang w:val="en-GB"/>
              </w:rPr>
              <w:t>(years)</w:t>
            </w:r>
          </w:p>
        </w:tc>
        <w:tc>
          <w:tcPr>
            <w:tcW w:w="2126" w:type="dxa"/>
            <w:shd w:val="clear" w:color="auto" w:fill="auto"/>
          </w:tcPr>
          <w:p w:rsidR="00C3043D" w:rsidRPr="00932B01" w:rsidRDefault="00C3043D" w:rsidP="00114FF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D03E83" w:rsidRPr="00D03E83" w:rsidTr="00932B01">
        <w:tc>
          <w:tcPr>
            <w:tcW w:w="7763" w:type="dxa"/>
            <w:shd w:val="clear" w:color="auto" w:fill="auto"/>
          </w:tcPr>
          <w:p w:rsidR="00D03E83" w:rsidRDefault="00D03E83" w:rsidP="00956FF5">
            <w:pPr>
              <w:spacing w:before="6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1.4. </w:t>
            </w:r>
            <w:r w:rsidR="00E61967">
              <w:rPr>
                <w:rFonts w:ascii="Times New Roman" w:hAnsi="Times New Roman"/>
                <w:lang w:val="en-GB"/>
              </w:rPr>
              <w:t>Total farm size (hectares</w:t>
            </w:r>
            <w:r w:rsidRPr="00932B01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D03E83" w:rsidRPr="00932B01" w:rsidRDefault="00D03E83" w:rsidP="00114FF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</w:tbl>
    <w:p w:rsidR="00FB1E08" w:rsidRPr="00932B01" w:rsidRDefault="00FB1E08" w:rsidP="00810922">
      <w:pPr>
        <w:rPr>
          <w:rFonts w:ascii="Times New Roman" w:hAnsi="Times New Roman"/>
          <w:b/>
          <w:bCs/>
          <w:lang w:val="en-GB"/>
        </w:rPr>
      </w:pPr>
    </w:p>
    <w:p w:rsidR="00FB1E08" w:rsidRPr="00EE43B9" w:rsidRDefault="00FB1E08" w:rsidP="00FB1E08">
      <w:pPr>
        <w:keepNext/>
        <w:widowControl w:val="0"/>
        <w:spacing w:line="240" w:lineRule="atLeast"/>
        <w:ind w:left="360"/>
        <w:outlineLvl w:val="0"/>
        <w:rPr>
          <w:rFonts w:ascii="Times New Roman" w:eastAsia="SimSun" w:hAnsi="Times New Roman"/>
          <w:b/>
          <w:bCs/>
          <w:kern w:val="2"/>
          <w:sz w:val="20"/>
          <w:szCs w:val="20"/>
          <w:lang w:val="en-GB" w:eastAsia="zh-CN"/>
        </w:rPr>
      </w:pPr>
      <w:bookmarkStart w:id="0" w:name="_GoBack"/>
      <w:bookmarkEnd w:id="0"/>
    </w:p>
    <w:p w:rsidR="0060658B" w:rsidRPr="00D03E83" w:rsidRDefault="00EE43B9" w:rsidP="00D03E83">
      <w:pPr>
        <w:numPr>
          <w:ilvl w:val="0"/>
          <w:numId w:val="28"/>
        </w:numPr>
        <w:tabs>
          <w:tab w:val="left" w:pos="284"/>
        </w:tabs>
        <w:adjustRightInd w:val="0"/>
        <w:snapToGrid w:val="0"/>
        <w:ind w:hanging="644"/>
        <w:outlineLvl w:val="0"/>
        <w:rPr>
          <w:rFonts w:ascii="Times New Roman" w:hAnsi="Times New Roman"/>
          <w:bCs/>
          <w:lang w:val="en-GB"/>
        </w:rPr>
      </w:pPr>
      <w:r w:rsidRPr="00D03E83">
        <w:rPr>
          <w:rFonts w:ascii="Times New Roman" w:hAnsi="Times New Roman"/>
          <w:bCs/>
          <w:lang w:val="en-GB"/>
        </w:rPr>
        <w:t>Access to finance</w:t>
      </w:r>
    </w:p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905"/>
        <w:gridCol w:w="992"/>
        <w:gridCol w:w="992"/>
      </w:tblGrid>
      <w:tr w:rsidR="007E503C" w:rsidRPr="009E4B83" w:rsidTr="009E4B83">
        <w:trPr>
          <w:tblHeader/>
        </w:trPr>
        <w:tc>
          <w:tcPr>
            <w:tcW w:w="7905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>2.1. Did you obtain one of the following sources of finance before 2013 (including 2013)?</w:t>
            </w: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447594">
            <w:pPr>
              <w:jc w:val="center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447594">
            <w:pPr>
              <w:jc w:val="center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>No</w:t>
            </w:r>
          </w:p>
        </w:tc>
      </w:tr>
      <w:tr w:rsidR="007E503C" w:rsidRPr="009E4B83" w:rsidTr="009E4B83">
        <w:tc>
          <w:tcPr>
            <w:tcW w:w="7905" w:type="dxa"/>
            <w:shd w:val="clear" w:color="auto" w:fill="auto"/>
          </w:tcPr>
          <w:p w:rsidR="007E503C" w:rsidRPr="009E4B83" w:rsidRDefault="009E4B83" w:rsidP="006109BF">
            <w:pPr>
              <w:numPr>
                <w:ilvl w:val="0"/>
                <w:numId w:val="27"/>
              </w:num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/>
              </w:rPr>
            </w:pPr>
            <w:r>
              <w:rPr>
                <w:rFonts w:ascii="Times New Roman" w:eastAsia="Calibri" w:hAnsi="Times New Roman"/>
                <w:lang w:val="en-GB"/>
              </w:rPr>
              <w:t xml:space="preserve"> </w:t>
            </w:r>
            <w:r w:rsidR="007E503C" w:rsidRPr="009E4B83">
              <w:rPr>
                <w:rFonts w:ascii="Times New Roman" w:eastAsia="Calibri" w:hAnsi="Times New Roman"/>
                <w:lang w:val="en-GB"/>
              </w:rPr>
              <w:t>Commercial credit from bank</w:t>
            </w: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  <w:tr w:rsidR="007E503C" w:rsidRPr="009E4B83" w:rsidTr="009E4B83">
        <w:tc>
          <w:tcPr>
            <w:tcW w:w="7905" w:type="dxa"/>
            <w:shd w:val="clear" w:color="auto" w:fill="auto"/>
          </w:tcPr>
          <w:p w:rsidR="007E503C" w:rsidRPr="009E4B83" w:rsidRDefault="007E503C" w:rsidP="008D2506">
            <w:p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>b.   Subsidised credit from bank</w:t>
            </w: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  <w:tr w:rsidR="007E503C" w:rsidRPr="009E4B83" w:rsidTr="009E4B83">
        <w:tc>
          <w:tcPr>
            <w:tcW w:w="7905" w:type="dxa"/>
            <w:shd w:val="clear" w:color="auto" w:fill="auto"/>
          </w:tcPr>
          <w:p w:rsidR="007E503C" w:rsidRPr="009E4B83" w:rsidRDefault="007E503C" w:rsidP="006109BF">
            <w:p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>c.   Commercial credit from microfinance institution</w:t>
            </w: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  <w:tr w:rsidR="007E503C" w:rsidRPr="009E4B83" w:rsidTr="009E4B83">
        <w:tc>
          <w:tcPr>
            <w:tcW w:w="7905" w:type="dxa"/>
            <w:shd w:val="clear" w:color="auto" w:fill="auto"/>
          </w:tcPr>
          <w:p w:rsidR="007E503C" w:rsidRPr="009E4B83" w:rsidRDefault="007E503C" w:rsidP="008D2506">
            <w:p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>d.   In-kind finance from farmers’ association</w:t>
            </w: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  <w:tr w:rsidR="007E503C" w:rsidRPr="009E4B83" w:rsidTr="009E4B83">
        <w:tc>
          <w:tcPr>
            <w:tcW w:w="7905" w:type="dxa"/>
            <w:shd w:val="clear" w:color="auto" w:fill="auto"/>
          </w:tcPr>
          <w:p w:rsidR="007E503C" w:rsidRPr="009E4B83" w:rsidRDefault="007E503C" w:rsidP="006109BF">
            <w:p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>e.   In-kind finance from trader</w:t>
            </w: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  <w:tr w:rsidR="007E503C" w:rsidRPr="009E4B83" w:rsidTr="009E4B83">
        <w:tc>
          <w:tcPr>
            <w:tcW w:w="7905" w:type="dxa"/>
            <w:shd w:val="clear" w:color="auto" w:fill="auto"/>
          </w:tcPr>
          <w:p w:rsidR="007E503C" w:rsidRPr="009E4B83" w:rsidRDefault="007E503C" w:rsidP="006109BF">
            <w:p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 xml:space="preserve">f.    Flexible payment to agricultural input kiosk </w:t>
            </w: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  <w:tr w:rsidR="007E503C" w:rsidRPr="009E4B83" w:rsidTr="009E4B83">
        <w:tc>
          <w:tcPr>
            <w:tcW w:w="7905" w:type="dxa"/>
            <w:shd w:val="clear" w:color="auto" w:fill="auto"/>
          </w:tcPr>
          <w:p w:rsidR="007E503C" w:rsidRPr="009E4B83" w:rsidRDefault="007E503C" w:rsidP="006109BF">
            <w:p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 w:eastAsia="id-ID"/>
              </w:rPr>
            </w:pPr>
            <w:r w:rsidRPr="009E4B83">
              <w:rPr>
                <w:rFonts w:ascii="Times New Roman" w:eastAsia="Calibri" w:hAnsi="Times New Roman"/>
                <w:lang w:val="en-GB" w:eastAsia="id-ID"/>
              </w:rPr>
              <w:t>g    Finance from family/relatives/neighbour/friends</w:t>
            </w: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</w:tbl>
    <w:p w:rsidR="004643C3" w:rsidRPr="00EE43B9" w:rsidRDefault="004643C3" w:rsidP="0009147D">
      <w:pPr>
        <w:adjustRightInd w:val="0"/>
        <w:snapToGrid w:val="0"/>
        <w:outlineLvl w:val="0"/>
        <w:rPr>
          <w:rFonts w:ascii="Times New Roman" w:hAnsi="Times New Roman"/>
          <w:sz w:val="18"/>
          <w:szCs w:val="18"/>
          <w:lang w:val="en-GB"/>
        </w:rPr>
      </w:pPr>
    </w:p>
    <w:p w:rsidR="00CC0860" w:rsidRPr="00932B01" w:rsidRDefault="00650F1B" w:rsidP="00B022F3">
      <w:pPr>
        <w:adjustRightInd w:val="0"/>
        <w:snapToGrid w:val="0"/>
        <w:outlineLvl w:val="0"/>
        <w:rPr>
          <w:rFonts w:ascii="Times New Roman" w:eastAsia="Times New Roman" w:hAnsi="Times New Roman"/>
          <w:lang w:val="en-GB" w:eastAsia="es-ES"/>
        </w:rPr>
      </w:pPr>
      <w:r w:rsidRPr="00EE43B9">
        <w:rPr>
          <w:rFonts w:ascii="Times New Roman" w:hAnsi="Times New Roman"/>
          <w:sz w:val="18"/>
          <w:szCs w:val="18"/>
          <w:lang w:val="en-GB"/>
        </w:rPr>
        <w:br w:type="page"/>
      </w:r>
      <w:r w:rsidR="00CC0860" w:rsidRPr="00932B01">
        <w:rPr>
          <w:rFonts w:ascii="Times New Roman" w:eastAsia="Times New Roman" w:hAnsi="Times New Roman"/>
          <w:lang w:val="en-GB" w:eastAsia="es-ES"/>
        </w:rPr>
        <w:lastRenderedPageBreak/>
        <w:t>2.</w:t>
      </w:r>
      <w:r w:rsidRPr="00932B01">
        <w:rPr>
          <w:rFonts w:ascii="Times New Roman" w:eastAsia="Times New Roman" w:hAnsi="Times New Roman"/>
          <w:lang w:val="en-GB" w:eastAsia="es-ES"/>
        </w:rPr>
        <w:t>2</w:t>
      </w:r>
      <w:r w:rsidR="00CC0860" w:rsidRPr="00932B01">
        <w:rPr>
          <w:rFonts w:ascii="Times New Roman" w:eastAsia="Times New Roman" w:hAnsi="Times New Roman"/>
          <w:lang w:val="en-GB" w:eastAsia="es-ES"/>
        </w:rPr>
        <w:t xml:space="preserve">. What is the importance of the following requirements </w:t>
      </w:r>
      <w:r w:rsidR="00B022F3" w:rsidRPr="00932B01">
        <w:rPr>
          <w:rFonts w:ascii="Times New Roman" w:eastAsia="Times New Roman" w:hAnsi="Times New Roman"/>
          <w:lang w:val="en-GB" w:eastAsia="es-ES"/>
        </w:rPr>
        <w:t>to</w:t>
      </w:r>
      <w:r w:rsidR="00CC0860" w:rsidRPr="00932B01">
        <w:rPr>
          <w:rFonts w:ascii="Times New Roman" w:eastAsia="Times New Roman" w:hAnsi="Times New Roman"/>
          <w:lang w:val="en-GB" w:eastAsia="es-ES"/>
        </w:rPr>
        <w:t xml:space="preserve"> access finance from various sources ?</w:t>
      </w:r>
    </w:p>
    <w:tbl>
      <w:tblPr>
        <w:tblW w:w="5618" w:type="pct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6"/>
        <w:gridCol w:w="843"/>
        <w:gridCol w:w="854"/>
        <w:gridCol w:w="874"/>
        <w:gridCol w:w="850"/>
        <w:gridCol w:w="843"/>
        <w:gridCol w:w="859"/>
        <w:gridCol w:w="839"/>
        <w:gridCol w:w="843"/>
        <w:gridCol w:w="998"/>
        <w:gridCol w:w="1135"/>
        <w:gridCol w:w="991"/>
      </w:tblGrid>
      <w:tr w:rsidR="00835EC3" w:rsidRPr="00EE43B9" w:rsidTr="002474E4">
        <w:trPr>
          <w:trHeight w:val="163"/>
          <w:tblHeader/>
        </w:trPr>
        <w:tc>
          <w:tcPr>
            <w:tcW w:w="513" w:type="pct"/>
            <w:vMerge w:val="restart"/>
            <w:vAlign w:val="center"/>
          </w:tcPr>
          <w:p w:rsidR="00CC0860" w:rsidRPr="00EE43B9" w:rsidRDefault="00CC0860" w:rsidP="002474E4">
            <w:pPr>
              <w:tabs>
                <w:tab w:val="left" w:pos="3600"/>
              </w:tabs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E43B9">
              <w:rPr>
                <w:rFonts w:ascii="Times New Roman" w:hAnsi="Times New Roman"/>
                <w:sz w:val="16"/>
                <w:szCs w:val="16"/>
                <w:lang w:val="en-GB"/>
              </w:rPr>
              <w:t>Sources of finance</w:t>
            </w:r>
          </w:p>
        </w:tc>
        <w:tc>
          <w:tcPr>
            <w:tcW w:w="4487" w:type="pct"/>
            <w:gridSpan w:val="11"/>
            <w:vAlign w:val="center"/>
          </w:tcPr>
          <w:p w:rsidR="00CC0860" w:rsidRPr="00EE43B9" w:rsidRDefault="00CC0860" w:rsidP="002474E4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E43B9">
              <w:rPr>
                <w:rFonts w:ascii="Times New Roman" w:hAnsi="Times New Roman"/>
                <w:sz w:val="16"/>
                <w:szCs w:val="16"/>
                <w:lang w:val="en-GB"/>
              </w:rPr>
              <w:t>Requirement</w:t>
            </w:r>
          </w:p>
          <w:p w:rsidR="00CC0860" w:rsidRPr="00EE43B9" w:rsidRDefault="00CC0860" w:rsidP="002474E4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E43B9">
              <w:rPr>
                <w:rFonts w:ascii="Times New Roman" w:hAnsi="Times New Roman"/>
                <w:sz w:val="16"/>
                <w:szCs w:val="16"/>
                <w:lang w:val="en-GB"/>
              </w:rPr>
              <w:t>Rating from 1  to 5 (1=not important at all; 2= relatively unimportant; 3= not important/neither unimportant; 4=relatively important; 5= very important</w:t>
            </w:r>
          </w:p>
        </w:tc>
      </w:tr>
      <w:tr w:rsidR="002474E4" w:rsidRPr="00EE43B9" w:rsidTr="002474E4">
        <w:trPr>
          <w:trHeight w:val="128"/>
          <w:tblHeader/>
        </w:trPr>
        <w:tc>
          <w:tcPr>
            <w:tcW w:w="513" w:type="pct"/>
            <w:vMerge/>
            <w:vAlign w:val="center"/>
          </w:tcPr>
          <w:p w:rsidR="00C40DCE" w:rsidRPr="00EE43B9" w:rsidRDefault="00C40DCE" w:rsidP="002474E4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  <w:vAlign w:val="center"/>
          </w:tcPr>
          <w:p w:rsidR="00C40DCE" w:rsidRPr="00EE43B9" w:rsidRDefault="00C40DCE" w:rsidP="002474E4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EE43B9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Collateral </w:t>
            </w:r>
            <w:r w:rsidR="00835EC3" w:rsidRPr="00EE43B9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86" w:type="pct"/>
            <w:vAlign w:val="center"/>
          </w:tcPr>
          <w:p w:rsidR="00C40DCE" w:rsidRPr="00EE43B9" w:rsidRDefault="00C40DCE" w:rsidP="002474E4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EE43B9">
              <w:rPr>
                <w:rFonts w:ascii="Times New Roman" w:hAnsi="Times New Roman"/>
                <w:sz w:val="14"/>
                <w:szCs w:val="14"/>
              </w:rPr>
              <w:t>Character</w:t>
            </w:r>
            <w:r w:rsidR="00835EC3" w:rsidRPr="00EE43B9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="00835EC3" w:rsidRPr="00EE43B9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95" w:type="pct"/>
            <w:vAlign w:val="center"/>
          </w:tcPr>
          <w:p w:rsidR="00C40DCE" w:rsidRPr="00EE43B9" w:rsidRDefault="00C40DCE" w:rsidP="002474E4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EE43B9">
              <w:rPr>
                <w:rFonts w:ascii="Times New Roman" w:hAnsi="Times New Roman"/>
                <w:sz w:val="14"/>
                <w:szCs w:val="14"/>
              </w:rPr>
              <w:t>Capacity</w:t>
            </w:r>
            <w:r w:rsidR="00835EC3" w:rsidRPr="00EE43B9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="00835EC3" w:rsidRPr="00EE43B9">
              <w:rPr>
                <w:rFonts w:ascii="Times New Roman" w:hAnsi="Times New Roman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84" w:type="pct"/>
            <w:vAlign w:val="center"/>
          </w:tcPr>
          <w:p w:rsidR="00C40DCE" w:rsidRPr="00EE43B9" w:rsidRDefault="00C40DCE" w:rsidP="002474E4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EE43B9">
              <w:rPr>
                <w:rFonts w:ascii="Times New Roman" w:hAnsi="Times New Roman"/>
                <w:color w:val="000000"/>
                <w:sz w:val="14"/>
                <w:szCs w:val="14"/>
              </w:rPr>
              <w:t>Capital</w:t>
            </w:r>
            <w:r w:rsidR="00835EC3" w:rsidRPr="00EE43B9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="00835EC3" w:rsidRPr="00EE43B9">
              <w:rPr>
                <w:rFonts w:ascii="Times New Roman" w:hAnsi="Times New Roman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381" w:type="pct"/>
            <w:vAlign w:val="center"/>
          </w:tcPr>
          <w:p w:rsidR="00C40DCE" w:rsidRPr="00EE43B9" w:rsidRDefault="00C40DCE" w:rsidP="002474E4">
            <w:pPr>
              <w:tabs>
                <w:tab w:val="left" w:pos="3600"/>
              </w:tabs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EE43B9">
              <w:rPr>
                <w:rFonts w:ascii="Times New Roman" w:hAnsi="Times New Roman"/>
                <w:color w:val="000000"/>
                <w:sz w:val="14"/>
                <w:szCs w:val="14"/>
              </w:rPr>
              <w:t>Condition</w:t>
            </w:r>
            <w:r w:rsidR="00835EC3" w:rsidRPr="00EE43B9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="00835EC3" w:rsidRPr="00EE43B9">
              <w:rPr>
                <w:rFonts w:ascii="Times New Roman" w:hAnsi="Times New Roman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388" w:type="pct"/>
            <w:vAlign w:val="center"/>
          </w:tcPr>
          <w:p w:rsidR="00C40DCE" w:rsidRPr="00EE43B9" w:rsidRDefault="00C40DCE" w:rsidP="002474E4">
            <w:pPr>
              <w:tabs>
                <w:tab w:val="left" w:pos="3600"/>
              </w:tabs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EE43B9">
              <w:rPr>
                <w:rFonts w:ascii="Times New Roman" w:hAnsi="Times New Roman"/>
                <w:color w:val="000000"/>
                <w:sz w:val="14"/>
                <w:szCs w:val="14"/>
              </w:rPr>
              <w:t>Loan size</w:t>
            </w:r>
          </w:p>
        </w:tc>
        <w:tc>
          <w:tcPr>
            <w:tcW w:w="379" w:type="pct"/>
            <w:vAlign w:val="center"/>
          </w:tcPr>
          <w:p w:rsidR="00C40DCE" w:rsidRPr="00EE43B9" w:rsidRDefault="00C40DCE" w:rsidP="002474E4">
            <w:pPr>
              <w:tabs>
                <w:tab w:val="left" w:pos="3600"/>
              </w:tabs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EE43B9">
              <w:rPr>
                <w:rFonts w:ascii="Times New Roman" w:hAnsi="Times New Roman"/>
                <w:sz w:val="14"/>
                <w:szCs w:val="14"/>
              </w:rPr>
              <w:t>Farmer ability</w:t>
            </w:r>
            <w:r w:rsidR="00835EC3" w:rsidRPr="00EE43B9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="00835EC3" w:rsidRPr="00EE43B9">
              <w:rPr>
                <w:rFonts w:ascii="Times New Roman" w:hAnsi="Times New Roman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381" w:type="pct"/>
            <w:vAlign w:val="center"/>
          </w:tcPr>
          <w:p w:rsidR="00C40DCE" w:rsidRPr="00EE43B9" w:rsidRDefault="00C40DCE" w:rsidP="002474E4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EE43B9">
              <w:rPr>
                <w:rFonts w:ascii="Times New Roman" w:hAnsi="Times New Roman"/>
                <w:color w:val="000000"/>
                <w:sz w:val="14"/>
                <w:szCs w:val="14"/>
              </w:rPr>
              <w:t>Farm size</w:t>
            </w:r>
          </w:p>
        </w:tc>
        <w:tc>
          <w:tcPr>
            <w:tcW w:w="451" w:type="pct"/>
            <w:vAlign w:val="center"/>
          </w:tcPr>
          <w:p w:rsidR="00C40DCE" w:rsidRPr="00EE43B9" w:rsidRDefault="00C40DCE" w:rsidP="002474E4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EE43B9">
              <w:rPr>
                <w:rFonts w:ascii="Times New Roman" w:hAnsi="Times New Roman"/>
                <w:color w:val="000000"/>
                <w:sz w:val="14"/>
                <w:szCs w:val="14"/>
              </w:rPr>
              <w:t>Spouse knowledge</w:t>
            </w:r>
            <w:r w:rsidR="00835EC3" w:rsidRPr="00EE43B9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="00835EC3" w:rsidRPr="00EE43B9">
              <w:rPr>
                <w:rFonts w:ascii="Times New Roman" w:hAnsi="Times New Roman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513" w:type="pct"/>
            <w:vAlign w:val="center"/>
          </w:tcPr>
          <w:p w:rsidR="00C40DCE" w:rsidRPr="00EE43B9" w:rsidRDefault="00C40DCE" w:rsidP="002474E4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EE43B9">
              <w:rPr>
                <w:rFonts w:ascii="Times New Roman" w:hAnsi="Times New Roman"/>
                <w:sz w:val="14"/>
                <w:szCs w:val="14"/>
              </w:rPr>
              <w:t>Membership</w:t>
            </w:r>
            <w:r w:rsidR="00835EC3" w:rsidRPr="00EE43B9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="00835EC3" w:rsidRPr="00EE43B9">
              <w:rPr>
                <w:rFonts w:ascii="Times New Roman" w:hAnsi="Times New Roman"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446" w:type="pct"/>
            <w:vAlign w:val="center"/>
          </w:tcPr>
          <w:p w:rsidR="00C40DCE" w:rsidRPr="00EE43B9" w:rsidRDefault="00C40DCE" w:rsidP="002474E4">
            <w:pPr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EE43B9">
              <w:rPr>
                <w:rFonts w:ascii="Times New Roman" w:hAnsi="Times New Roman"/>
                <w:sz w:val="14"/>
                <w:szCs w:val="14"/>
                <w:lang w:val="en-GB"/>
              </w:rPr>
              <w:t>Sales contract</w:t>
            </w:r>
            <w:r w:rsidR="00835EC3" w:rsidRPr="00EE43B9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="00835EC3" w:rsidRPr="00EE43B9">
              <w:rPr>
                <w:rFonts w:ascii="Times New Roman" w:hAnsi="Times New Roman"/>
                <w:sz w:val="14"/>
                <w:szCs w:val="14"/>
                <w:vertAlign w:val="superscript"/>
              </w:rPr>
              <w:t>i</w:t>
            </w:r>
          </w:p>
        </w:tc>
      </w:tr>
      <w:tr w:rsidR="002474E4" w:rsidRPr="00EE43B9" w:rsidTr="002474E4">
        <w:trPr>
          <w:trHeight w:val="328"/>
        </w:trPr>
        <w:tc>
          <w:tcPr>
            <w:tcW w:w="513" w:type="pct"/>
          </w:tcPr>
          <w:p w:rsidR="00C40DCE" w:rsidRPr="00EE43B9" w:rsidRDefault="00C40DCE" w:rsidP="00967746">
            <w:pPr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</w:rPr>
              <w:t>Commercial credit from bank</w:t>
            </w:r>
          </w:p>
        </w:tc>
        <w:tc>
          <w:tcPr>
            <w:tcW w:w="381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  <w:vAlign w:val="center"/>
          </w:tcPr>
          <w:p w:rsidR="00C40DCE" w:rsidRPr="00EE43B9" w:rsidRDefault="00C40DCE" w:rsidP="00CC086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vAlign w:val="center"/>
          </w:tcPr>
          <w:p w:rsidR="00C40DCE" w:rsidRPr="00EE43B9" w:rsidRDefault="00C40DCE" w:rsidP="00CC086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3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46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2474E4" w:rsidRPr="00EE43B9" w:rsidTr="002474E4">
        <w:trPr>
          <w:trHeight w:val="328"/>
        </w:trPr>
        <w:tc>
          <w:tcPr>
            <w:tcW w:w="513" w:type="pct"/>
          </w:tcPr>
          <w:p w:rsidR="00C40DCE" w:rsidRPr="00DA1A1B" w:rsidRDefault="00DA1A1B" w:rsidP="00967746">
            <w:pPr>
              <w:rPr>
                <w:rFonts w:ascii="Times New Roman" w:hAnsi="Times New Roman"/>
                <w:sz w:val="16"/>
                <w:szCs w:val="16"/>
              </w:rPr>
            </w:pPr>
            <w:r w:rsidRPr="00DA1A1B">
              <w:rPr>
                <w:rFonts w:ascii="Times New Roman" w:eastAsia="Calibri" w:hAnsi="Times New Roman"/>
                <w:sz w:val="16"/>
                <w:szCs w:val="16"/>
                <w:lang w:val="en-GB"/>
              </w:rPr>
              <w:t>Subsidised</w:t>
            </w:r>
            <w:r w:rsidR="00C40DCE" w:rsidRPr="00DA1A1B">
              <w:rPr>
                <w:rFonts w:ascii="Times New Roman" w:hAnsi="Times New Roman"/>
                <w:sz w:val="16"/>
                <w:szCs w:val="16"/>
              </w:rPr>
              <w:t xml:space="preserve"> credit from bank</w:t>
            </w:r>
          </w:p>
        </w:tc>
        <w:tc>
          <w:tcPr>
            <w:tcW w:w="381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3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46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2474E4" w:rsidRPr="00EE43B9" w:rsidTr="002474E4">
        <w:trPr>
          <w:trHeight w:val="328"/>
        </w:trPr>
        <w:tc>
          <w:tcPr>
            <w:tcW w:w="513" w:type="pct"/>
          </w:tcPr>
          <w:p w:rsidR="00C40DCE" w:rsidRPr="00EE43B9" w:rsidRDefault="00C40DCE" w:rsidP="00967746">
            <w:pPr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</w:rPr>
              <w:t>Commercial credit from microfinance institution</w:t>
            </w:r>
          </w:p>
        </w:tc>
        <w:tc>
          <w:tcPr>
            <w:tcW w:w="381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3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46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2474E4" w:rsidRPr="00EE43B9" w:rsidTr="002474E4">
        <w:trPr>
          <w:trHeight w:val="328"/>
        </w:trPr>
        <w:tc>
          <w:tcPr>
            <w:tcW w:w="513" w:type="pct"/>
          </w:tcPr>
          <w:p w:rsidR="00C40DCE" w:rsidRPr="00EE43B9" w:rsidRDefault="00C40DCE" w:rsidP="00967746">
            <w:pPr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</w:rPr>
              <w:t>In-kind finance from farmers’ association</w:t>
            </w:r>
          </w:p>
        </w:tc>
        <w:tc>
          <w:tcPr>
            <w:tcW w:w="381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3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46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2474E4" w:rsidRPr="00EE43B9" w:rsidTr="002474E4">
        <w:trPr>
          <w:trHeight w:val="232"/>
        </w:trPr>
        <w:tc>
          <w:tcPr>
            <w:tcW w:w="513" w:type="pct"/>
          </w:tcPr>
          <w:p w:rsidR="00C40DCE" w:rsidRPr="00EE43B9" w:rsidRDefault="00C40DCE" w:rsidP="00967746">
            <w:pPr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</w:rPr>
              <w:t>In-kind finance from trader</w:t>
            </w:r>
          </w:p>
        </w:tc>
        <w:tc>
          <w:tcPr>
            <w:tcW w:w="381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3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46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2474E4" w:rsidRPr="00EE43B9" w:rsidTr="002474E4">
        <w:trPr>
          <w:trHeight w:val="212"/>
        </w:trPr>
        <w:tc>
          <w:tcPr>
            <w:tcW w:w="513" w:type="pct"/>
          </w:tcPr>
          <w:p w:rsidR="00C40DCE" w:rsidRPr="00EE43B9" w:rsidRDefault="00C40DCE" w:rsidP="00967746">
            <w:pPr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</w:rPr>
              <w:t xml:space="preserve">Flexible payment to agricultural input kiosk </w:t>
            </w:r>
          </w:p>
        </w:tc>
        <w:tc>
          <w:tcPr>
            <w:tcW w:w="381" w:type="pct"/>
            <w:vAlign w:val="center"/>
          </w:tcPr>
          <w:p w:rsidR="00C40DCE" w:rsidRPr="00EE43B9" w:rsidRDefault="00C40DCE" w:rsidP="00691F12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C40DCE" w:rsidRPr="00EE43B9" w:rsidRDefault="00C40DCE" w:rsidP="00691F12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C40DCE" w:rsidRPr="00EE43B9" w:rsidRDefault="00C40DCE" w:rsidP="00691F12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C40DCE" w:rsidRPr="00EE43B9" w:rsidRDefault="00C40DCE" w:rsidP="00691F12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</w:tcPr>
          <w:p w:rsidR="00C40DCE" w:rsidRPr="00EE43B9" w:rsidRDefault="00C40DCE" w:rsidP="00691F12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vAlign w:val="center"/>
          </w:tcPr>
          <w:p w:rsidR="00C40DCE" w:rsidRPr="00EE43B9" w:rsidRDefault="00C40DCE" w:rsidP="00691F12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</w:tcPr>
          <w:p w:rsidR="00C40DCE" w:rsidRPr="00EE43B9" w:rsidRDefault="00C40DCE" w:rsidP="00691F12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</w:tcPr>
          <w:p w:rsidR="00C40DCE" w:rsidRPr="00EE43B9" w:rsidRDefault="00C40DCE" w:rsidP="00691F12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1" w:type="pct"/>
          </w:tcPr>
          <w:p w:rsidR="00C40DCE" w:rsidRPr="00EE43B9" w:rsidRDefault="00C40DCE" w:rsidP="00691F12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3" w:type="pct"/>
          </w:tcPr>
          <w:p w:rsidR="00C40DCE" w:rsidRPr="00EE43B9" w:rsidRDefault="00C40DCE" w:rsidP="00691F12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46" w:type="pct"/>
          </w:tcPr>
          <w:p w:rsidR="00C40DCE" w:rsidRPr="00EE43B9" w:rsidRDefault="00C40DCE" w:rsidP="00691F12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2474E4" w:rsidRPr="00EE43B9" w:rsidTr="002474E4">
        <w:trPr>
          <w:trHeight w:val="328"/>
        </w:trPr>
        <w:tc>
          <w:tcPr>
            <w:tcW w:w="513" w:type="pct"/>
          </w:tcPr>
          <w:p w:rsidR="00C40DCE" w:rsidRPr="00EE43B9" w:rsidRDefault="00C40DCE" w:rsidP="00967746">
            <w:pPr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</w:rPr>
              <w:t>Finance from family/relatives/neighbour/friends</w:t>
            </w:r>
          </w:p>
        </w:tc>
        <w:tc>
          <w:tcPr>
            <w:tcW w:w="381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6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95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vAlign w:val="center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8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1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3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46" w:type="pct"/>
          </w:tcPr>
          <w:p w:rsidR="00C40DCE" w:rsidRPr="00EE43B9" w:rsidRDefault="00C40DCE" w:rsidP="00CC086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CC0860" w:rsidRPr="00EE43B9" w:rsidTr="002474E4">
        <w:trPr>
          <w:trHeight w:val="337"/>
        </w:trPr>
        <w:tc>
          <w:tcPr>
            <w:tcW w:w="5000" w:type="pct"/>
            <w:gridSpan w:val="12"/>
            <w:vAlign w:val="center"/>
          </w:tcPr>
          <w:p w:rsidR="00C40DCE" w:rsidRPr="00EE43B9" w:rsidRDefault="00835EC3" w:rsidP="00835EC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r w:rsidR="00C40DCE" w:rsidRPr="00EE43B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F54F8">
              <w:rPr>
                <w:sz w:val="16"/>
                <w:szCs w:val="16"/>
              </w:rPr>
              <w:t>A</w:t>
            </w:r>
            <w:r w:rsidR="00C40DCE" w:rsidRPr="00EE43B9">
              <w:rPr>
                <w:rFonts w:ascii="Times New Roman" w:hAnsi="Times New Roman"/>
                <w:sz w:val="16"/>
                <w:szCs w:val="16"/>
              </w:rPr>
              <w:t xml:space="preserve"> farmer’s guarantee letters, such as land and vehicle certificates.</w:t>
            </w:r>
          </w:p>
          <w:p w:rsidR="00C40DCE" w:rsidRPr="00EE43B9" w:rsidRDefault="00835EC3" w:rsidP="00835EC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C40DCE" w:rsidRPr="00EE43B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F54F8">
              <w:rPr>
                <w:sz w:val="16"/>
                <w:szCs w:val="16"/>
              </w:rPr>
              <w:t>A</w:t>
            </w:r>
            <w:r w:rsidR="00C40DCE" w:rsidRPr="00EE43B9">
              <w:rPr>
                <w:rFonts w:ascii="Times New Roman" w:hAnsi="Times New Roman"/>
                <w:sz w:val="16"/>
                <w:szCs w:val="16"/>
              </w:rPr>
              <w:t xml:space="preserve"> farmer’s  history of loan repayments.</w:t>
            </w:r>
          </w:p>
          <w:p w:rsidR="00C40DCE" w:rsidRPr="00EE43B9" w:rsidRDefault="00835EC3" w:rsidP="00835EC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r w:rsidR="00C40DCE" w:rsidRPr="00EE43B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F54F8">
              <w:rPr>
                <w:sz w:val="16"/>
                <w:szCs w:val="16"/>
              </w:rPr>
              <w:t>T</w:t>
            </w:r>
            <w:r w:rsidR="00C40DCE" w:rsidRPr="00EE43B9">
              <w:rPr>
                <w:rFonts w:ascii="Times New Roman" w:hAnsi="Times New Roman"/>
                <w:sz w:val="16"/>
                <w:szCs w:val="16"/>
              </w:rPr>
              <w:t>he profitability of a farm.</w:t>
            </w:r>
          </w:p>
          <w:p w:rsidR="00C40DCE" w:rsidRPr="00EE43B9" w:rsidRDefault="00835EC3" w:rsidP="00835EC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  <w:r w:rsidR="00C40DCE" w:rsidRPr="00EE43B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F54F8">
              <w:rPr>
                <w:sz w:val="16"/>
                <w:szCs w:val="16"/>
              </w:rPr>
              <w:t>S</w:t>
            </w:r>
            <w:r w:rsidR="00C40DCE" w:rsidRPr="00EE43B9">
              <w:rPr>
                <w:rFonts w:ascii="Times New Roman" w:hAnsi="Times New Roman"/>
                <w:sz w:val="16"/>
                <w:szCs w:val="16"/>
              </w:rPr>
              <w:t>avings.</w:t>
            </w:r>
          </w:p>
          <w:p w:rsidR="00C40DCE" w:rsidRPr="00EE43B9" w:rsidRDefault="00835EC3" w:rsidP="00835EC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  <w:r w:rsidR="00C40DCE" w:rsidRPr="00EE43B9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 w:rsidR="00FF54F8">
              <w:rPr>
                <w:sz w:val="16"/>
                <w:szCs w:val="16"/>
              </w:rPr>
              <w:t>T</w:t>
            </w:r>
            <w:r w:rsidR="00C40DCE" w:rsidRPr="00EE43B9">
              <w:rPr>
                <w:rFonts w:ascii="Times New Roman" w:hAnsi="Times New Roman"/>
                <w:sz w:val="16"/>
                <w:szCs w:val="16"/>
              </w:rPr>
              <w:t>he national political and macroeconomic situation in the country.</w:t>
            </w:r>
          </w:p>
          <w:p w:rsidR="00C40DCE" w:rsidRPr="00EE43B9" w:rsidRDefault="00835EC3" w:rsidP="00C40DC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  <w:vertAlign w:val="superscript"/>
              </w:rPr>
              <w:t>f</w:t>
            </w:r>
            <w:r w:rsidR="00C40DCE" w:rsidRPr="00EE43B9">
              <w:rPr>
                <w:rFonts w:ascii="Times New Roman" w:hAnsi="Times New Roman"/>
                <w:sz w:val="16"/>
                <w:szCs w:val="16"/>
              </w:rPr>
              <w:t xml:space="preserve"> The ability to manage the farm.</w:t>
            </w:r>
          </w:p>
          <w:p w:rsidR="00C40DCE" w:rsidRPr="00EE43B9" w:rsidRDefault="00835EC3" w:rsidP="00C40DC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  <w:vertAlign w:val="superscript"/>
              </w:rPr>
              <w:t>g</w:t>
            </w:r>
            <w:r w:rsidR="00C40DCE" w:rsidRPr="00EE43B9">
              <w:rPr>
                <w:rFonts w:ascii="Times New Roman" w:hAnsi="Times New Roman"/>
                <w:sz w:val="16"/>
                <w:szCs w:val="16"/>
              </w:rPr>
              <w:t xml:space="preserve"> Whether the spouse knows of the application for finance.</w:t>
            </w:r>
          </w:p>
          <w:p w:rsidR="00C40DCE" w:rsidRPr="00EE43B9" w:rsidRDefault="00835EC3" w:rsidP="00C40DC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  <w:vertAlign w:val="superscript"/>
              </w:rPr>
              <w:t>h</w:t>
            </w:r>
            <w:r w:rsidR="00C40DCE" w:rsidRPr="00EE43B9">
              <w:rPr>
                <w:rFonts w:ascii="Times New Roman" w:hAnsi="Times New Roman"/>
                <w:sz w:val="16"/>
                <w:szCs w:val="16"/>
              </w:rPr>
              <w:t xml:space="preserve"> Membership of a registered farmers’ association.</w:t>
            </w:r>
          </w:p>
          <w:p w:rsidR="00C40DCE" w:rsidRPr="00EE43B9" w:rsidRDefault="00835EC3" w:rsidP="00C40DC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E43B9">
              <w:rPr>
                <w:rFonts w:ascii="Times New Roman" w:hAnsi="Times New Roman"/>
                <w:sz w:val="16"/>
                <w:szCs w:val="16"/>
                <w:vertAlign w:val="superscript"/>
              </w:rPr>
              <w:t>i</w:t>
            </w:r>
            <w:r w:rsidR="00C40DCE" w:rsidRPr="00EE43B9">
              <w:rPr>
                <w:rFonts w:ascii="Times New Roman" w:hAnsi="Times New Roman"/>
                <w:sz w:val="16"/>
                <w:szCs w:val="16"/>
              </w:rPr>
              <w:t xml:space="preserve"> Presence of a sales contract.</w:t>
            </w:r>
          </w:p>
          <w:p w:rsidR="00CC0860" w:rsidRPr="00EE43B9" w:rsidRDefault="00CC0860" w:rsidP="00CC086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CC0860" w:rsidRPr="00EE43B9" w:rsidRDefault="00CC0860" w:rsidP="00CC0860">
      <w:pPr>
        <w:tabs>
          <w:tab w:val="left" w:pos="284"/>
        </w:tabs>
        <w:adjustRightInd w:val="0"/>
        <w:snapToGrid w:val="0"/>
        <w:outlineLvl w:val="0"/>
        <w:rPr>
          <w:rFonts w:ascii="Times New Roman" w:hAnsi="Times New Roman"/>
          <w:sz w:val="20"/>
          <w:szCs w:val="20"/>
          <w:lang w:val="en-GB"/>
        </w:rPr>
      </w:pPr>
    </w:p>
    <w:p w:rsidR="00E66422" w:rsidRPr="00EE43B9" w:rsidRDefault="00E66422" w:rsidP="007D32F8">
      <w:pPr>
        <w:tabs>
          <w:tab w:val="left" w:pos="284"/>
        </w:tabs>
        <w:adjustRightInd w:val="0"/>
        <w:snapToGrid w:val="0"/>
        <w:spacing w:line="120" w:lineRule="auto"/>
        <w:outlineLvl w:val="0"/>
        <w:rPr>
          <w:rFonts w:ascii="Times New Roman" w:hAnsi="Times New Roman"/>
          <w:sz w:val="20"/>
          <w:szCs w:val="20"/>
          <w:lang w:val="en-GB"/>
        </w:rPr>
      </w:pPr>
    </w:p>
    <w:p w:rsidR="008E63F1" w:rsidRPr="00EE43B9" w:rsidRDefault="008E63F1" w:rsidP="007D45DE">
      <w:pPr>
        <w:tabs>
          <w:tab w:val="left" w:pos="974"/>
        </w:tabs>
        <w:rPr>
          <w:rFonts w:ascii="Times New Roman" w:hAnsi="Times New Roman"/>
          <w:lang w:val="en-GB"/>
        </w:rPr>
      </w:pPr>
    </w:p>
    <w:p w:rsidR="00667945" w:rsidRPr="00EE43B9" w:rsidRDefault="00667945" w:rsidP="007D45DE">
      <w:pPr>
        <w:tabs>
          <w:tab w:val="left" w:pos="974"/>
        </w:tabs>
        <w:rPr>
          <w:rFonts w:ascii="Times New Roman" w:hAnsi="Times New Roman"/>
          <w:lang w:val="en-GB"/>
        </w:rPr>
      </w:pPr>
    </w:p>
    <w:p w:rsidR="007D32F8" w:rsidRPr="00EE43B9" w:rsidRDefault="007D32F8" w:rsidP="007D45DE">
      <w:pPr>
        <w:tabs>
          <w:tab w:val="left" w:pos="974"/>
        </w:tabs>
        <w:rPr>
          <w:rFonts w:ascii="Times New Roman" w:hAnsi="Times New Roman"/>
          <w:lang w:val="en-GB"/>
        </w:rPr>
      </w:pPr>
    </w:p>
    <w:p w:rsidR="00D86BEC" w:rsidRPr="00EE43B9" w:rsidRDefault="003F258E" w:rsidP="008E63F1">
      <w:pPr>
        <w:jc w:val="center"/>
        <w:rPr>
          <w:rFonts w:ascii="Times New Roman" w:hAnsi="Times New Roman"/>
          <w:lang w:val="en-GB"/>
        </w:rPr>
      </w:pPr>
      <w:r w:rsidRPr="00EE43B9">
        <w:rPr>
          <w:rFonts w:ascii="Times New Roman" w:hAnsi="Times New Roman"/>
          <w:lang w:val="en-GB"/>
        </w:rPr>
        <w:t>Thank you v</w:t>
      </w:r>
      <w:r w:rsidR="00236B00" w:rsidRPr="00EE43B9">
        <w:rPr>
          <w:rFonts w:ascii="Times New Roman" w:hAnsi="Times New Roman"/>
          <w:lang w:val="en-GB"/>
        </w:rPr>
        <w:t>ery much for your participation</w:t>
      </w:r>
      <w:r w:rsidR="00DB4473" w:rsidRPr="00EE43B9">
        <w:rPr>
          <w:rFonts w:ascii="Times New Roman" w:hAnsi="Times New Roman"/>
          <w:lang w:val="en-GB"/>
        </w:rPr>
        <w:t>.</w:t>
      </w:r>
    </w:p>
    <w:sectPr w:rsidR="00D86BEC" w:rsidRPr="00EE43B9" w:rsidSect="001C2362">
      <w:footerReference w:type="even" r:id="rId9"/>
      <w:footerReference w:type="default" r:id="rId10"/>
      <w:pgSz w:w="11900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7B33" w:rsidRDefault="004B7B33" w:rsidP="00DD58CB">
      <w:r>
        <w:separator/>
      </w:r>
    </w:p>
  </w:endnote>
  <w:endnote w:type="continuationSeparator" w:id="0">
    <w:p w:rsidR="004B7B33" w:rsidRDefault="004B7B33" w:rsidP="00DD5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7DD0" w:rsidRDefault="00A57DD0" w:rsidP="00DD58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57DD0" w:rsidRDefault="00A57DD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7DD0" w:rsidRDefault="00A57DD0" w:rsidP="00DD58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1967">
      <w:rPr>
        <w:rStyle w:val="PageNumber"/>
        <w:noProof/>
      </w:rPr>
      <w:t>1</w:t>
    </w:r>
    <w:r>
      <w:rPr>
        <w:rStyle w:val="PageNumber"/>
      </w:rPr>
      <w:fldChar w:fldCharType="end"/>
    </w:r>
  </w:p>
  <w:p w:rsidR="00A57DD0" w:rsidRDefault="00A57D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7B33" w:rsidRDefault="004B7B33" w:rsidP="00DD58CB">
      <w:r>
        <w:separator/>
      </w:r>
    </w:p>
  </w:footnote>
  <w:footnote w:type="continuationSeparator" w:id="0">
    <w:p w:rsidR="004B7B33" w:rsidRDefault="004B7B33" w:rsidP="00DD58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A280C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EF7067"/>
    <w:multiLevelType w:val="hybridMultilevel"/>
    <w:tmpl w:val="BC20CC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AC7B07"/>
    <w:multiLevelType w:val="multilevel"/>
    <w:tmpl w:val="207EC4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3">
    <w:nsid w:val="04ED232E"/>
    <w:multiLevelType w:val="multilevel"/>
    <w:tmpl w:val="0E6CC3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48" w:hanging="1440"/>
      </w:pPr>
      <w:rPr>
        <w:rFonts w:hint="default"/>
      </w:rPr>
    </w:lvl>
  </w:abstractNum>
  <w:abstractNum w:abstractNumId="4">
    <w:nsid w:val="07DF1395"/>
    <w:multiLevelType w:val="hybridMultilevel"/>
    <w:tmpl w:val="B89606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4F5DEC"/>
    <w:multiLevelType w:val="multilevel"/>
    <w:tmpl w:val="243C84B2"/>
    <w:lvl w:ilvl="0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6">
    <w:nsid w:val="09DC5D86"/>
    <w:multiLevelType w:val="hybridMultilevel"/>
    <w:tmpl w:val="00A4E096"/>
    <w:lvl w:ilvl="0" w:tplc="AA54CB9E">
      <w:start w:val="2013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AAA5B72"/>
    <w:multiLevelType w:val="hybridMultilevel"/>
    <w:tmpl w:val="2FB0DF7E"/>
    <w:lvl w:ilvl="0" w:tplc="BF70D1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F44B19"/>
    <w:multiLevelType w:val="hybridMultilevel"/>
    <w:tmpl w:val="36582C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0460F77"/>
    <w:multiLevelType w:val="multilevel"/>
    <w:tmpl w:val="0E6CC3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48" w:hanging="1440"/>
      </w:pPr>
      <w:rPr>
        <w:rFonts w:hint="default"/>
      </w:rPr>
    </w:lvl>
  </w:abstractNum>
  <w:abstractNum w:abstractNumId="10">
    <w:nsid w:val="1D370F27"/>
    <w:multiLevelType w:val="hybridMultilevel"/>
    <w:tmpl w:val="E4E6059A"/>
    <w:lvl w:ilvl="0" w:tplc="6460354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>
    <w:nsid w:val="1EF30006"/>
    <w:multiLevelType w:val="multilevel"/>
    <w:tmpl w:val="9CEC9706"/>
    <w:lvl w:ilvl="0">
      <w:start w:val="1"/>
      <w:numFmt w:val="upperRoman"/>
      <w:lvlText w:val="%1."/>
      <w:lvlJc w:val="left"/>
      <w:pPr>
        <w:ind w:left="1080" w:hanging="720"/>
      </w:pPr>
      <w:rPr>
        <w:rFonts w:ascii="Cambria" w:eastAsia="Times New Roman" w:hAnsi="Cambria" w:cs="Times New Roman"/>
      </w:rPr>
    </w:lvl>
    <w:lvl w:ilvl="1">
      <w:start w:val="12"/>
      <w:numFmt w:val="decimal"/>
      <w:isLgl/>
      <w:lvlText w:val="%1.%2.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2">
    <w:nsid w:val="1F314558"/>
    <w:multiLevelType w:val="multilevel"/>
    <w:tmpl w:val="0E6CC3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48" w:hanging="1440"/>
      </w:pPr>
      <w:rPr>
        <w:rFonts w:hint="default"/>
      </w:rPr>
    </w:lvl>
  </w:abstractNum>
  <w:abstractNum w:abstractNumId="13">
    <w:nsid w:val="20807CDC"/>
    <w:multiLevelType w:val="multilevel"/>
    <w:tmpl w:val="9EC6A53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4">
    <w:nsid w:val="214802D3"/>
    <w:multiLevelType w:val="hybridMultilevel"/>
    <w:tmpl w:val="5004332E"/>
    <w:lvl w:ilvl="0" w:tplc="D9AA02BC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>
    <w:nsid w:val="26A96BC9"/>
    <w:multiLevelType w:val="hybridMultilevel"/>
    <w:tmpl w:val="5AB411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313BD6"/>
    <w:multiLevelType w:val="hybridMultilevel"/>
    <w:tmpl w:val="1576AB8A"/>
    <w:lvl w:ilvl="0" w:tplc="5386BE20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F320A0"/>
    <w:multiLevelType w:val="hybridMultilevel"/>
    <w:tmpl w:val="8E62BDAE"/>
    <w:lvl w:ilvl="0" w:tplc="40DE06C8">
      <w:start w:val="2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FCD59CF"/>
    <w:multiLevelType w:val="multilevel"/>
    <w:tmpl w:val="6166EDD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435710A9"/>
    <w:multiLevelType w:val="multilevel"/>
    <w:tmpl w:val="AA0897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5998739E"/>
    <w:multiLevelType w:val="hybridMultilevel"/>
    <w:tmpl w:val="E872E87E"/>
    <w:lvl w:ilvl="0" w:tplc="6CB4C980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>
    <w:nsid w:val="5CC95554"/>
    <w:multiLevelType w:val="hybridMultilevel"/>
    <w:tmpl w:val="9E6AE7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F7E3D66"/>
    <w:multiLevelType w:val="hybridMultilevel"/>
    <w:tmpl w:val="6E58A0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85603F"/>
    <w:multiLevelType w:val="multilevel"/>
    <w:tmpl w:val="58484BAA"/>
    <w:lvl w:ilvl="0">
      <w:start w:val="4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568" w:hanging="2160"/>
      </w:pPr>
      <w:rPr>
        <w:rFonts w:hint="default"/>
      </w:rPr>
    </w:lvl>
  </w:abstractNum>
  <w:abstractNum w:abstractNumId="24">
    <w:nsid w:val="65A0088A"/>
    <w:multiLevelType w:val="hybridMultilevel"/>
    <w:tmpl w:val="622EE6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EC5FF7"/>
    <w:multiLevelType w:val="hybridMultilevel"/>
    <w:tmpl w:val="B89606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1C0250B"/>
    <w:multiLevelType w:val="hybridMultilevel"/>
    <w:tmpl w:val="E9FC2B14"/>
    <w:lvl w:ilvl="0" w:tplc="666256D6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7">
    <w:nsid w:val="7D13136B"/>
    <w:multiLevelType w:val="hybridMultilevel"/>
    <w:tmpl w:val="1B56F64E"/>
    <w:lvl w:ilvl="0" w:tplc="281E5360">
      <w:start w:val="5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1"/>
  </w:num>
  <w:num w:numId="2">
    <w:abstractNumId w:val="2"/>
  </w:num>
  <w:num w:numId="3">
    <w:abstractNumId w:val="19"/>
  </w:num>
  <w:num w:numId="4">
    <w:abstractNumId w:val="5"/>
  </w:num>
  <w:num w:numId="5">
    <w:abstractNumId w:val="16"/>
  </w:num>
  <w:num w:numId="6">
    <w:abstractNumId w:val="21"/>
  </w:num>
  <w:num w:numId="7">
    <w:abstractNumId w:val="20"/>
  </w:num>
  <w:num w:numId="8">
    <w:abstractNumId w:val="24"/>
  </w:num>
  <w:num w:numId="9">
    <w:abstractNumId w:val="0"/>
  </w:num>
  <w:num w:numId="10">
    <w:abstractNumId w:val="8"/>
  </w:num>
  <w:num w:numId="11">
    <w:abstractNumId w:val="15"/>
  </w:num>
  <w:num w:numId="12">
    <w:abstractNumId w:val="9"/>
  </w:num>
  <w:num w:numId="13">
    <w:abstractNumId w:val="12"/>
  </w:num>
  <w:num w:numId="14">
    <w:abstractNumId w:val="3"/>
  </w:num>
  <w:num w:numId="15">
    <w:abstractNumId w:val="4"/>
  </w:num>
  <w:num w:numId="16">
    <w:abstractNumId w:val="22"/>
  </w:num>
  <w:num w:numId="17">
    <w:abstractNumId w:val="18"/>
  </w:num>
  <w:num w:numId="18">
    <w:abstractNumId w:val="13"/>
  </w:num>
  <w:num w:numId="19">
    <w:abstractNumId w:val="23"/>
  </w:num>
  <w:num w:numId="20">
    <w:abstractNumId w:val="27"/>
  </w:num>
  <w:num w:numId="21">
    <w:abstractNumId w:val="7"/>
  </w:num>
  <w:num w:numId="22">
    <w:abstractNumId w:val="1"/>
  </w:num>
  <w:num w:numId="23">
    <w:abstractNumId w:val="14"/>
  </w:num>
  <w:num w:numId="24">
    <w:abstractNumId w:val="6"/>
  </w:num>
  <w:num w:numId="25">
    <w:abstractNumId w:val="17"/>
  </w:num>
  <w:num w:numId="26">
    <w:abstractNumId w:val="25"/>
  </w:num>
  <w:num w:numId="27">
    <w:abstractNumId w:val="26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644DF"/>
    <w:rsid w:val="00002793"/>
    <w:rsid w:val="00003DA1"/>
    <w:rsid w:val="000072C8"/>
    <w:rsid w:val="00013842"/>
    <w:rsid w:val="00021B70"/>
    <w:rsid w:val="0002355A"/>
    <w:rsid w:val="00027D66"/>
    <w:rsid w:val="00032E27"/>
    <w:rsid w:val="00033033"/>
    <w:rsid w:val="00034B4C"/>
    <w:rsid w:val="00042D96"/>
    <w:rsid w:val="000609BA"/>
    <w:rsid w:val="00061FA6"/>
    <w:rsid w:val="0006738C"/>
    <w:rsid w:val="00070CAB"/>
    <w:rsid w:val="00073A2E"/>
    <w:rsid w:val="0008392C"/>
    <w:rsid w:val="0008772A"/>
    <w:rsid w:val="0009047E"/>
    <w:rsid w:val="0009147D"/>
    <w:rsid w:val="000A2DE6"/>
    <w:rsid w:val="000A34FA"/>
    <w:rsid w:val="000A4F24"/>
    <w:rsid w:val="000A7D36"/>
    <w:rsid w:val="000B4BE9"/>
    <w:rsid w:val="000B51C4"/>
    <w:rsid w:val="000B7FEA"/>
    <w:rsid w:val="000C0AB2"/>
    <w:rsid w:val="000C65EE"/>
    <w:rsid w:val="000D03BB"/>
    <w:rsid w:val="000D61C0"/>
    <w:rsid w:val="000E13DE"/>
    <w:rsid w:val="000F2D10"/>
    <w:rsid w:val="00114FF0"/>
    <w:rsid w:val="0012137B"/>
    <w:rsid w:val="001224E4"/>
    <w:rsid w:val="0012481C"/>
    <w:rsid w:val="001256A0"/>
    <w:rsid w:val="00125E9A"/>
    <w:rsid w:val="0012682B"/>
    <w:rsid w:val="00132BDD"/>
    <w:rsid w:val="00145CED"/>
    <w:rsid w:val="001501FA"/>
    <w:rsid w:val="00150C0C"/>
    <w:rsid w:val="00150C30"/>
    <w:rsid w:val="00153E50"/>
    <w:rsid w:val="00154449"/>
    <w:rsid w:val="00165373"/>
    <w:rsid w:val="00166C65"/>
    <w:rsid w:val="001726E0"/>
    <w:rsid w:val="00173EEE"/>
    <w:rsid w:val="00174443"/>
    <w:rsid w:val="00174959"/>
    <w:rsid w:val="00175651"/>
    <w:rsid w:val="0018118B"/>
    <w:rsid w:val="001823E6"/>
    <w:rsid w:val="00192912"/>
    <w:rsid w:val="001941BA"/>
    <w:rsid w:val="00195420"/>
    <w:rsid w:val="001965DE"/>
    <w:rsid w:val="001A02E9"/>
    <w:rsid w:val="001A1675"/>
    <w:rsid w:val="001B17E4"/>
    <w:rsid w:val="001B2757"/>
    <w:rsid w:val="001B3286"/>
    <w:rsid w:val="001B4028"/>
    <w:rsid w:val="001B44CD"/>
    <w:rsid w:val="001C2301"/>
    <w:rsid w:val="001C2362"/>
    <w:rsid w:val="001C729B"/>
    <w:rsid w:val="001C7739"/>
    <w:rsid w:val="001D39DE"/>
    <w:rsid w:val="001D4AE4"/>
    <w:rsid w:val="001D5A63"/>
    <w:rsid w:val="001D5DAE"/>
    <w:rsid w:val="001E47C1"/>
    <w:rsid w:val="001E4C6F"/>
    <w:rsid w:val="001E5F50"/>
    <w:rsid w:val="001F3866"/>
    <w:rsid w:val="001F488E"/>
    <w:rsid w:val="00201B93"/>
    <w:rsid w:val="00202B25"/>
    <w:rsid w:val="00202BFD"/>
    <w:rsid w:val="00204757"/>
    <w:rsid w:val="00210BA6"/>
    <w:rsid w:val="00211CAF"/>
    <w:rsid w:val="00217469"/>
    <w:rsid w:val="002208CB"/>
    <w:rsid w:val="0022383A"/>
    <w:rsid w:val="00235E7E"/>
    <w:rsid w:val="00236B00"/>
    <w:rsid w:val="0024154C"/>
    <w:rsid w:val="002461B1"/>
    <w:rsid w:val="002474E4"/>
    <w:rsid w:val="0025235B"/>
    <w:rsid w:val="0025312B"/>
    <w:rsid w:val="00262A74"/>
    <w:rsid w:val="00262C52"/>
    <w:rsid w:val="00265A56"/>
    <w:rsid w:val="00265C53"/>
    <w:rsid w:val="002664D2"/>
    <w:rsid w:val="0026673D"/>
    <w:rsid w:val="00267624"/>
    <w:rsid w:val="00271FCE"/>
    <w:rsid w:val="00272B8A"/>
    <w:rsid w:val="00274DBB"/>
    <w:rsid w:val="00280B12"/>
    <w:rsid w:val="00281FF5"/>
    <w:rsid w:val="00283242"/>
    <w:rsid w:val="002836EA"/>
    <w:rsid w:val="002844BC"/>
    <w:rsid w:val="00285A91"/>
    <w:rsid w:val="0028776C"/>
    <w:rsid w:val="00295477"/>
    <w:rsid w:val="002A3FBC"/>
    <w:rsid w:val="002A5EBE"/>
    <w:rsid w:val="002B4277"/>
    <w:rsid w:val="002B45DC"/>
    <w:rsid w:val="002C1353"/>
    <w:rsid w:val="002C6E4D"/>
    <w:rsid w:val="002C7DC1"/>
    <w:rsid w:val="002D1241"/>
    <w:rsid w:val="002D4B32"/>
    <w:rsid w:val="002D63E8"/>
    <w:rsid w:val="002D686C"/>
    <w:rsid w:val="002E2047"/>
    <w:rsid w:val="002E5003"/>
    <w:rsid w:val="002E54D6"/>
    <w:rsid w:val="002E64B8"/>
    <w:rsid w:val="002F160C"/>
    <w:rsid w:val="002F3863"/>
    <w:rsid w:val="002F493F"/>
    <w:rsid w:val="0031450A"/>
    <w:rsid w:val="00315AEB"/>
    <w:rsid w:val="00321CD9"/>
    <w:rsid w:val="00340589"/>
    <w:rsid w:val="00340ED0"/>
    <w:rsid w:val="0034559A"/>
    <w:rsid w:val="00346428"/>
    <w:rsid w:val="00347642"/>
    <w:rsid w:val="00347C56"/>
    <w:rsid w:val="003572E1"/>
    <w:rsid w:val="00360225"/>
    <w:rsid w:val="003765C9"/>
    <w:rsid w:val="0038030A"/>
    <w:rsid w:val="00381F37"/>
    <w:rsid w:val="003849AC"/>
    <w:rsid w:val="00386400"/>
    <w:rsid w:val="003875BF"/>
    <w:rsid w:val="00387640"/>
    <w:rsid w:val="00393AB3"/>
    <w:rsid w:val="00397A52"/>
    <w:rsid w:val="003A1015"/>
    <w:rsid w:val="003A6D82"/>
    <w:rsid w:val="003B072E"/>
    <w:rsid w:val="003B64CB"/>
    <w:rsid w:val="003C17BD"/>
    <w:rsid w:val="003C4DCB"/>
    <w:rsid w:val="003D0596"/>
    <w:rsid w:val="003D75E6"/>
    <w:rsid w:val="003E0F99"/>
    <w:rsid w:val="003E62DB"/>
    <w:rsid w:val="003F140E"/>
    <w:rsid w:val="003F258E"/>
    <w:rsid w:val="003F7D41"/>
    <w:rsid w:val="004045A0"/>
    <w:rsid w:val="004062BD"/>
    <w:rsid w:val="004068E3"/>
    <w:rsid w:val="00407336"/>
    <w:rsid w:val="00407DA8"/>
    <w:rsid w:val="0041526B"/>
    <w:rsid w:val="0042121F"/>
    <w:rsid w:val="0042210C"/>
    <w:rsid w:val="0042246C"/>
    <w:rsid w:val="00422D42"/>
    <w:rsid w:val="00432FCA"/>
    <w:rsid w:val="00460228"/>
    <w:rsid w:val="004621B5"/>
    <w:rsid w:val="004643C3"/>
    <w:rsid w:val="004644DF"/>
    <w:rsid w:val="00467CDB"/>
    <w:rsid w:val="00480484"/>
    <w:rsid w:val="00483CC1"/>
    <w:rsid w:val="0048669C"/>
    <w:rsid w:val="004902EF"/>
    <w:rsid w:val="00491ADA"/>
    <w:rsid w:val="00493501"/>
    <w:rsid w:val="00494C36"/>
    <w:rsid w:val="004A2E8D"/>
    <w:rsid w:val="004A64CB"/>
    <w:rsid w:val="004B3E52"/>
    <w:rsid w:val="004B6665"/>
    <w:rsid w:val="004B7B33"/>
    <w:rsid w:val="004B7F46"/>
    <w:rsid w:val="004C2BED"/>
    <w:rsid w:val="004C3DE2"/>
    <w:rsid w:val="004D4E5C"/>
    <w:rsid w:val="004E05D8"/>
    <w:rsid w:val="004E3077"/>
    <w:rsid w:val="004F1EC8"/>
    <w:rsid w:val="004F556A"/>
    <w:rsid w:val="00500965"/>
    <w:rsid w:val="00504F67"/>
    <w:rsid w:val="00505449"/>
    <w:rsid w:val="005101ED"/>
    <w:rsid w:val="00510BF9"/>
    <w:rsid w:val="00512385"/>
    <w:rsid w:val="00520A9E"/>
    <w:rsid w:val="00521ABF"/>
    <w:rsid w:val="00521C42"/>
    <w:rsid w:val="00525E39"/>
    <w:rsid w:val="00526A46"/>
    <w:rsid w:val="00533DA5"/>
    <w:rsid w:val="00535A4D"/>
    <w:rsid w:val="00535CDE"/>
    <w:rsid w:val="00545331"/>
    <w:rsid w:val="00556128"/>
    <w:rsid w:val="005573F3"/>
    <w:rsid w:val="00575A82"/>
    <w:rsid w:val="00576A5B"/>
    <w:rsid w:val="00580B89"/>
    <w:rsid w:val="00582FBD"/>
    <w:rsid w:val="00586589"/>
    <w:rsid w:val="00594E55"/>
    <w:rsid w:val="005960EF"/>
    <w:rsid w:val="005A26C3"/>
    <w:rsid w:val="005A3FFF"/>
    <w:rsid w:val="005A53E2"/>
    <w:rsid w:val="005A5409"/>
    <w:rsid w:val="005A5C54"/>
    <w:rsid w:val="005B2739"/>
    <w:rsid w:val="005C18A2"/>
    <w:rsid w:val="005C6562"/>
    <w:rsid w:val="005E2DEA"/>
    <w:rsid w:val="005E62AE"/>
    <w:rsid w:val="005F6491"/>
    <w:rsid w:val="00600CC6"/>
    <w:rsid w:val="00602901"/>
    <w:rsid w:val="0060658B"/>
    <w:rsid w:val="006109BF"/>
    <w:rsid w:val="00611C3F"/>
    <w:rsid w:val="006174B7"/>
    <w:rsid w:val="006177D9"/>
    <w:rsid w:val="00621A23"/>
    <w:rsid w:val="00623084"/>
    <w:rsid w:val="006235DD"/>
    <w:rsid w:val="00626E61"/>
    <w:rsid w:val="00633901"/>
    <w:rsid w:val="00634B70"/>
    <w:rsid w:val="0064371D"/>
    <w:rsid w:val="00644522"/>
    <w:rsid w:val="00650F1B"/>
    <w:rsid w:val="006555A0"/>
    <w:rsid w:val="00663423"/>
    <w:rsid w:val="00667945"/>
    <w:rsid w:val="00674ECF"/>
    <w:rsid w:val="00676AB4"/>
    <w:rsid w:val="0068155C"/>
    <w:rsid w:val="00684A24"/>
    <w:rsid w:val="00690238"/>
    <w:rsid w:val="00691F12"/>
    <w:rsid w:val="00692045"/>
    <w:rsid w:val="006A72AB"/>
    <w:rsid w:val="006B2833"/>
    <w:rsid w:val="006C1269"/>
    <w:rsid w:val="006C2319"/>
    <w:rsid w:val="006C3AF0"/>
    <w:rsid w:val="006C5565"/>
    <w:rsid w:val="006D1A69"/>
    <w:rsid w:val="006D441E"/>
    <w:rsid w:val="006F3403"/>
    <w:rsid w:val="006F66F4"/>
    <w:rsid w:val="006F7E68"/>
    <w:rsid w:val="007029ED"/>
    <w:rsid w:val="007031B0"/>
    <w:rsid w:val="00704AAF"/>
    <w:rsid w:val="00706084"/>
    <w:rsid w:val="007060F4"/>
    <w:rsid w:val="00714307"/>
    <w:rsid w:val="00714334"/>
    <w:rsid w:val="007210BC"/>
    <w:rsid w:val="00721CE2"/>
    <w:rsid w:val="0072254C"/>
    <w:rsid w:val="00732CE6"/>
    <w:rsid w:val="00736502"/>
    <w:rsid w:val="00740199"/>
    <w:rsid w:val="00743BE7"/>
    <w:rsid w:val="00743DE7"/>
    <w:rsid w:val="00744BEF"/>
    <w:rsid w:val="0074644A"/>
    <w:rsid w:val="00751242"/>
    <w:rsid w:val="007615DC"/>
    <w:rsid w:val="007646B2"/>
    <w:rsid w:val="00771B51"/>
    <w:rsid w:val="00773556"/>
    <w:rsid w:val="007746AB"/>
    <w:rsid w:val="007820AC"/>
    <w:rsid w:val="00785B9D"/>
    <w:rsid w:val="007872BF"/>
    <w:rsid w:val="00787699"/>
    <w:rsid w:val="007B19BE"/>
    <w:rsid w:val="007C1A01"/>
    <w:rsid w:val="007C30A1"/>
    <w:rsid w:val="007C3D3C"/>
    <w:rsid w:val="007C59EA"/>
    <w:rsid w:val="007C6373"/>
    <w:rsid w:val="007D2B30"/>
    <w:rsid w:val="007D32F8"/>
    <w:rsid w:val="007D45DE"/>
    <w:rsid w:val="007E1ECF"/>
    <w:rsid w:val="007E503C"/>
    <w:rsid w:val="007F04A7"/>
    <w:rsid w:val="007F7A1D"/>
    <w:rsid w:val="00802278"/>
    <w:rsid w:val="00805C5B"/>
    <w:rsid w:val="00807F28"/>
    <w:rsid w:val="00810922"/>
    <w:rsid w:val="0081453A"/>
    <w:rsid w:val="00820F9D"/>
    <w:rsid w:val="0082414D"/>
    <w:rsid w:val="008305D2"/>
    <w:rsid w:val="00833AE7"/>
    <w:rsid w:val="00835EC3"/>
    <w:rsid w:val="00836CAF"/>
    <w:rsid w:val="00845E51"/>
    <w:rsid w:val="00851A64"/>
    <w:rsid w:val="00854118"/>
    <w:rsid w:val="008713DC"/>
    <w:rsid w:val="00871A8D"/>
    <w:rsid w:val="00871B56"/>
    <w:rsid w:val="008848AB"/>
    <w:rsid w:val="008870EA"/>
    <w:rsid w:val="00887236"/>
    <w:rsid w:val="00892CE7"/>
    <w:rsid w:val="00894551"/>
    <w:rsid w:val="00897506"/>
    <w:rsid w:val="008A698A"/>
    <w:rsid w:val="008C3F85"/>
    <w:rsid w:val="008C5F14"/>
    <w:rsid w:val="008C654C"/>
    <w:rsid w:val="008D2506"/>
    <w:rsid w:val="008D29C5"/>
    <w:rsid w:val="008D2B3F"/>
    <w:rsid w:val="008D73B4"/>
    <w:rsid w:val="008E4263"/>
    <w:rsid w:val="008E45C1"/>
    <w:rsid w:val="008E4868"/>
    <w:rsid w:val="008E63F1"/>
    <w:rsid w:val="008E7B7C"/>
    <w:rsid w:val="00902F0A"/>
    <w:rsid w:val="00905891"/>
    <w:rsid w:val="0091143E"/>
    <w:rsid w:val="0091198C"/>
    <w:rsid w:val="009145AE"/>
    <w:rsid w:val="009160C7"/>
    <w:rsid w:val="009166D2"/>
    <w:rsid w:val="00916C5A"/>
    <w:rsid w:val="00917FAC"/>
    <w:rsid w:val="00923C2F"/>
    <w:rsid w:val="00924716"/>
    <w:rsid w:val="009271AF"/>
    <w:rsid w:val="00931AB1"/>
    <w:rsid w:val="00932B01"/>
    <w:rsid w:val="00941A6D"/>
    <w:rsid w:val="0095280A"/>
    <w:rsid w:val="00953746"/>
    <w:rsid w:val="0095483E"/>
    <w:rsid w:val="00956FF5"/>
    <w:rsid w:val="00961931"/>
    <w:rsid w:val="0096370F"/>
    <w:rsid w:val="0096485C"/>
    <w:rsid w:val="00967746"/>
    <w:rsid w:val="00967778"/>
    <w:rsid w:val="00967E14"/>
    <w:rsid w:val="009708D1"/>
    <w:rsid w:val="00976FAD"/>
    <w:rsid w:val="00982F07"/>
    <w:rsid w:val="00987580"/>
    <w:rsid w:val="009949DB"/>
    <w:rsid w:val="00995533"/>
    <w:rsid w:val="009963E1"/>
    <w:rsid w:val="00997D93"/>
    <w:rsid w:val="009A4C22"/>
    <w:rsid w:val="009A4CE8"/>
    <w:rsid w:val="009A55F9"/>
    <w:rsid w:val="009B04C0"/>
    <w:rsid w:val="009B27E4"/>
    <w:rsid w:val="009B5732"/>
    <w:rsid w:val="009B598F"/>
    <w:rsid w:val="009B66D5"/>
    <w:rsid w:val="009B6ABA"/>
    <w:rsid w:val="009C0C50"/>
    <w:rsid w:val="009C235A"/>
    <w:rsid w:val="009C43CF"/>
    <w:rsid w:val="009C5D3A"/>
    <w:rsid w:val="009D0334"/>
    <w:rsid w:val="009D21DF"/>
    <w:rsid w:val="009D325F"/>
    <w:rsid w:val="009D3918"/>
    <w:rsid w:val="009E364B"/>
    <w:rsid w:val="009E4B5B"/>
    <w:rsid w:val="009E4B83"/>
    <w:rsid w:val="009F1352"/>
    <w:rsid w:val="00A04663"/>
    <w:rsid w:val="00A04E82"/>
    <w:rsid w:val="00A076DE"/>
    <w:rsid w:val="00A364B0"/>
    <w:rsid w:val="00A37A99"/>
    <w:rsid w:val="00A37BBA"/>
    <w:rsid w:val="00A37DAA"/>
    <w:rsid w:val="00A403F9"/>
    <w:rsid w:val="00A40BCF"/>
    <w:rsid w:val="00A42BF5"/>
    <w:rsid w:val="00A4377F"/>
    <w:rsid w:val="00A448AB"/>
    <w:rsid w:val="00A57DD0"/>
    <w:rsid w:val="00A64282"/>
    <w:rsid w:val="00A658B6"/>
    <w:rsid w:val="00A71051"/>
    <w:rsid w:val="00A74369"/>
    <w:rsid w:val="00A84C0D"/>
    <w:rsid w:val="00A8543F"/>
    <w:rsid w:val="00A915AD"/>
    <w:rsid w:val="00A950B2"/>
    <w:rsid w:val="00A952B8"/>
    <w:rsid w:val="00A97BAD"/>
    <w:rsid w:val="00AA47DE"/>
    <w:rsid w:val="00AB5657"/>
    <w:rsid w:val="00AB583B"/>
    <w:rsid w:val="00AB7B24"/>
    <w:rsid w:val="00AC055F"/>
    <w:rsid w:val="00AC0EA5"/>
    <w:rsid w:val="00AC3157"/>
    <w:rsid w:val="00AC58FE"/>
    <w:rsid w:val="00AC6E05"/>
    <w:rsid w:val="00AD40BE"/>
    <w:rsid w:val="00AD4E86"/>
    <w:rsid w:val="00AE7F67"/>
    <w:rsid w:val="00AF25D9"/>
    <w:rsid w:val="00AF46EB"/>
    <w:rsid w:val="00AF74F5"/>
    <w:rsid w:val="00B022F3"/>
    <w:rsid w:val="00B02319"/>
    <w:rsid w:val="00B03F43"/>
    <w:rsid w:val="00B04FD8"/>
    <w:rsid w:val="00B21122"/>
    <w:rsid w:val="00B2522A"/>
    <w:rsid w:val="00B27473"/>
    <w:rsid w:val="00B31C6F"/>
    <w:rsid w:val="00B334FF"/>
    <w:rsid w:val="00B359A5"/>
    <w:rsid w:val="00B44E05"/>
    <w:rsid w:val="00B506EE"/>
    <w:rsid w:val="00B52967"/>
    <w:rsid w:val="00B60CC4"/>
    <w:rsid w:val="00B63F1E"/>
    <w:rsid w:val="00B65043"/>
    <w:rsid w:val="00B67074"/>
    <w:rsid w:val="00B705B7"/>
    <w:rsid w:val="00B77BF9"/>
    <w:rsid w:val="00B816E8"/>
    <w:rsid w:val="00B846C2"/>
    <w:rsid w:val="00B84C04"/>
    <w:rsid w:val="00B92D8A"/>
    <w:rsid w:val="00B93843"/>
    <w:rsid w:val="00B9423A"/>
    <w:rsid w:val="00BA1906"/>
    <w:rsid w:val="00BB31E0"/>
    <w:rsid w:val="00BC3EA0"/>
    <w:rsid w:val="00BD2B50"/>
    <w:rsid w:val="00BD6EEC"/>
    <w:rsid w:val="00BE6DDA"/>
    <w:rsid w:val="00BE6FFA"/>
    <w:rsid w:val="00BF0458"/>
    <w:rsid w:val="00BF1C1E"/>
    <w:rsid w:val="00BF47D5"/>
    <w:rsid w:val="00BF6989"/>
    <w:rsid w:val="00C02D97"/>
    <w:rsid w:val="00C05A02"/>
    <w:rsid w:val="00C130DD"/>
    <w:rsid w:val="00C14049"/>
    <w:rsid w:val="00C15DF2"/>
    <w:rsid w:val="00C170BB"/>
    <w:rsid w:val="00C225F5"/>
    <w:rsid w:val="00C26BE9"/>
    <w:rsid w:val="00C3043D"/>
    <w:rsid w:val="00C308EB"/>
    <w:rsid w:val="00C33BAD"/>
    <w:rsid w:val="00C34612"/>
    <w:rsid w:val="00C34BBC"/>
    <w:rsid w:val="00C35EE0"/>
    <w:rsid w:val="00C40DCE"/>
    <w:rsid w:val="00C451EF"/>
    <w:rsid w:val="00C52516"/>
    <w:rsid w:val="00C5560A"/>
    <w:rsid w:val="00C57968"/>
    <w:rsid w:val="00C64C03"/>
    <w:rsid w:val="00C70CFE"/>
    <w:rsid w:val="00C820AB"/>
    <w:rsid w:val="00C8243C"/>
    <w:rsid w:val="00C832F7"/>
    <w:rsid w:val="00C86B37"/>
    <w:rsid w:val="00C93B51"/>
    <w:rsid w:val="00CB1260"/>
    <w:rsid w:val="00CB51AE"/>
    <w:rsid w:val="00CB7FDD"/>
    <w:rsid w:val="00CC0504"/>
    <w:rsid w:val="00CC0860"/>
    <w:rsid w:val="00CC3612"/>
    <w:rsid w:val="00CF060B"/>
    <w:rsid w:val="00CF09D8"/>
    <w:rsid w:val="00CF5203"/>
    <w:rsid w:val="00CF747A"/>
    <w:rsid w:val="00D02128"/>
    <w:rsid w:val="00D03745"/>
    <w:rsid w:val="00D0388B"/>
    <w:rsid w:val="00D03E83"/>
    <w:rsid w:val="00D06488"/>
    <w:rsid w:val="00D13A99"/>
    <w:rsid w:val="00D13C53"/>
    <w:rsid w:val="00D173DA"/>
    <w:rsid w:val="00D17DDB"/>
    <w:rsid w:val="00D20D65"/>
    <w:rsid w:val="00D216CC"/>
    <w:rsid w:val="00D2506E"/>
    <w:rsid w:val="00D3542E"/>
    <w:rsid w:val="00D463C8"/>
    <w:rsid w:val="00D51506"/>
    <w:rsid w:val="00D52E79"/>
    <w:rsid w:val="00D5416D"/>
    <w:rsid w:val="00D60E96"/>
    <w:rsid w:val="00D62D9D"/>
    <w:rsid w:val="00D706F9"/>
    <w:rsid w:val="00D7678F"/>
    <w:rsid w:val="00D77FE3"/>
    <w:rsid w:val="00D86BEC"/>
    <w:rsid w:val="00D94841"/>
    <w:rsid w:val="00D95578"/>
    <w:rsid w:val="00DA1A1B"/>
    <w:rsid w:val="00DB190B"/>
    <w:rsid w:val="00DB3902"/>
    <w:rsid w:val="00DB4473"/>
    <w:rsid w:val="00DB4B3D"/>
    <w:rsid w:val="00DC3791"/>
    <w:rsid w:val="00DC3ACC"/>
    <w:rsid w:val="00DD0A6F"/>
    <w:rsid w:val="00DD4483"/>
    <w:rsid w:val="00DD58CB"/>
    <w:rsid w:val="00DE52AA"/>
    <w:rsid w:val="00DF0BC0"/>
    <w:rsid w:val="00DF1385"/>
    <w:rsid w:val="00DF4FFD"/>
    <w:rsid w:val="00DF5EB0"/>
    <w:rsid w:val="00E0237D"/>
    <w:rsid w:val="00E10BB8"/>
    <w:rsid w:val="00E11BC8"/>
    <w:rsid w:val="00E12ECF"/>
    <w:rsid w:val="00E15BF2"/>
    <w:rsid w:val="00E210AC"/>
    <w:rsid w:val="00E24B61"/>
    <w:rsid w:val="00E25259"/>
    <w:rsid w:val="00E32570"/>
    <w:rsid w:val="00E33EED"/>
    <w:rsid w:val="00E425FB"/>
    <w:rsid w:val="00E52AE9"/>
    <w:rsid w:val="00E57C86"/>
    <w:rsid w:val="00E61967"/>
    <w:rsid w:val="00E65E61"/>
    <w:rsid w:val="00E65F1E"/>
    <w:rsid w:val="00E66422"/>
    <w:rsid w:val="00E72081"/>
    <w:rsid w:val="00E77125"/>
    <w:rsid w:val="00E91E14"/>
    <w:rsid w:val="00EA35A9"/>
    <w:rsid w:val="00EB1272"/>
    <w:rsid w:val="00EB2B6C"/>
    <w:rsid w:val="00EC4498"/>
    <w:rsid w:val="00EC555C"/>
    <w:rsid w:val="00EC7195"/>
    <w:rsid w:val="00ED0DBC"/>
    <w:rsid w:val="00ED705C"/>
    <w:rsid w:val="00ED78AA"/>
    <w:rsid w:val="00EE1F47"/>
    <w:rsid w:val="00EE43B9"/>
    <w:rsid w:val="00EE4EBA"/>
    <w:rsid w:val="00EE770A"/>
    <w:rsid w:val="00EF2587"/>
    <w:rsid w:val="00EF3E82"/>
    <w:rsid w:val="00EF7105"/>
    <w:rsid w:val="00F029B7"/>
    <w:rsid w:val="00F0319F"/>
    <w:rsid w:val="00F0700A"/>
    <w:rsid w:val="00F1413F"/>
    <w:rsid w:val="00F25F6F"/>
    <w:rsid w:val="00F30F1A"/>
    <w:rsid w:val="00F34C70"/>
    <w:rsid w:val="00F35E23"/>
    <w:rsid w:val="00F43F1A"/>
    <w:rsid w:val="00F457AE"/>
    <w:rsid w:val="00F46804"/>
    <w:rsid w:val="00F555FA"/>
    <w:rsid w:val="00F62019"/>
    <w:rsid w:val="00F66D5D"/>
    <w:rsid w:val="00F67B16"/>
    <w:rsid w:val="00F72012"/>
    <w:rsid w:val="00F76F15"/>
    <w:rsid w:val="00F91A6B"/>
    <w:rsid w:val="00F921A8"/>
    <w:rsid w:val="00F945AB"/>
    <w:rsid w:val="00FA4779"/>
    <w:rsid w:val="00FB075A"/>
    <w:rsid w:val="00FB1830"/>
    <w:rsid w:val="00FB1E08"/>
    <w:rsid w:val="00FB3072"/>
    <w:rsid w:val="00FB7195"/>
    <w:rsid w:val="00FB7696"/>
    <w:rsid w:val="00FC4D1A"/>
    <w:rsid w:val="00FC5E73"/>
    <w:rsid w:val="00FD6130"/>
    <w:rsid w:val="00FD6ABC"/>
    <w:rsid w:val="00FF2F01"/>
    <w:rsid w:val="00FF44A7"/>
    <w:rsid w:val="00FF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zh-CN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0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0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0922"/>
    <w:pPr>
      <w:keepNext/>
      <w:widowControl w:val="0"/>
      <w:spacing w:line="240" w:lineRule="atLeast"/>
      <w:jc w:val="center"/>
      <w:outlineLvl w:val="0"/>
    </w:pPr>
    <w:rPr>
      <w:rFonts w:ascii="SimSun" w:eastAsia="SimSun" w:hAnsi="SimSun"/>
      <w:b/>
      <w:bCs/>
      <w:kern w:val="2"/>
      <w:sz w:val="28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02128"/>
    <w:pPr>
      <w:keepNext/>
      <w:spacing w:before="240" w:after="60"/>
      <w:outlineLvl w:val="1"/>
    </w:pPr>
    <w:rPr>
      <w:rFonts w:eastAsia="Times New Roman"/>
      <w:b/>
      <w:bCs/>
      <w:i/>
      <w:iCs/>
      <w:sz w:val="28"/>
      <w:szCs w:val="2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leEmphasis1">
    <w:name w:val="Subtle Emphasis1"/>
    <w:basedOn w:val="Normal"/>
    <w:qFormat/>
    <w:rsid w:val="00DB190B"/>
    <w:pPr>
      <w:ind w:left="720"/>
      <w:contextualSpacing/>
    </w:pPr>
  </w:style>
  <w:style w:type="character" w:customStyle="1" w:styleId="Heading1Char">
    <w:name w:val="Heading 1 Char"/>
    <w:link w:val="Heading1"/>
    <w:uiPriority w:val="99"/>
    <w:rsid w:val="00810922"/>
    <w:rPr>
      <w:rFonts w:ascii="SimSun" w:eastAsia="SimSun" w:hAnsi="SimSun"/>
      <w:b/>
      <w:bCs/>
      <w:kern w:val="2"/>
      <w:sz w:val="28"/>
      <w:szCs w:val="44"/>
      <w:lang w:eastAsia="zh-CN"/>
    </w:rPr>
  </w:style>
  <w:style w:type="paragraph" w:styleId="Footer">
    <w:name w:val="footer"/>
    <w:basedOn w:val="Normal"/>
    <w:link w:val="FooterChar"/>
    <w:uiPriority w:val="99"/>
    <w:rsid w:val="006B2833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SimSun" w:hAnsi="Times New Roman"/>
      <w:kern w:val="2"/>
      <w:sz w:val="18"/>
      <w:szCs w:val="20"/>
      <w:lang w:eastAsia="zh-CN"/>
    </w:rPr>
  </w:style>
  <w:style w:type="character" w:customStyle="1" w:styleId="FooterChar">
    <w:name w:val="Footer Char"/>
    <w:link w:val="Footer"/>
    <w:uiPriority w:val="99"/>
    <w:rsid w:val="006B2833"/>
    <w:rPr>
      <w:rFonts w:ascii="Times New Roman" w:eastAsia="SimSun" w:hAnsi="Times New Roman"/>
      <w:kern w:val="2"/>
      <w:sz w:val="18"/>
      <w:lang w:eastAsia="zh-CN"/>
    </w:rPr>
  </w:style>
  <w:style w:type="character" w:customStyle="1" w:styleId="Heading2Char">
    <w:name w:val="Heading 2 Char"/>
    <w:link w:val="Heading2"/>
    <w:uiPriority w:val="99"/>
    <w:rsid w:val="00D02128"/>
    <w:rPr>
      <w:rFonts w:eastAsia="Times New Roman"/>
      <w:b/>
      <w:bCs/>
      <w:i/>
      <w:iCs/>
      <w:sz w:val="28"/>
      <w:szCs w:val="28"/>
      <w:lang w:eastAsia="es-ES"/>
    </w:rPr>
  </w:style>
  <w:style w:type="table" w:styleId="TableGrid">
    <w:name w:val="Table Grid"/>
    <w:basedOn w:val="TableNormal"/>
    <w:uiPriority w:val="99"/>
    <w:rsid w:val="008848AB"/>
    <w:rPr>
      <w:rFonts w:ascii="Calibri" w:eastAsia="Calibri" w:hAnsi="Calibri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ageNumber">
    <w:name w:val="page number"/>
    <w:uiPriority w:val="99"/>
    <w:semiHidden/>
    <w:unhideWhenUsed/>
    <w:rsid w:val="00DD58CB"/>
  </w:style>
  <w:style w:type="paragraph" w:customStyle="1" w:styleId="SubtleEmphasis2">
    <w:name w:val="Subtle Emphasis2"/>
    <w:basedOn w:val="Normal"/>
    <w:qFormat/>
    <w:rsid w:val="000B7FEA"/>
    <w:pPr>
      <w:widowControl w:val="0"/>
      <w:ind w:left="720"/>
      <w:contextualSpacing/>
      <w:jc w:val="both"/>
    </w:pPr>
    <w:rPr>
      <w:rFonts w:ascii="Times New Roman" w:eastAsia="SimSun" w:hAnsi="Times New Roman"/>
      <w:kern w:val="2"/>
      <w:sz w:val="21"/>
      <w:szCs w:val="20"/>
      <w:lang w:eastAsia="zh-CN"/>
    </w:rPr>
  </w:style>
  <w:style w:type="character" w:styleId="CommentReference">
    <w:name w:val="annotation reference"/>
    <w:uiPriority w:val="99"/>
    <w:semiHidden/>
    <w:unhideWhenUsed/>
    <w:rsid w:val="00C832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2F7"/>
  </w:style>
  <w:style w:type="character" w:customStyle="1" w:styleId="CommentTextChar">
    <w:name w:val="Comment Text Char"/>
    <w:link w:val="CommentText"/>
    <w:uiPriority w:val="99"/>
    <w:semiHidden/>
    <w:rsid w:val="00C832F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2F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832F7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2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832F7"/>
    <w:rPr>
      <w:rFonts w:ascii="Lucida Grande" w:hAnsi="Lucida Grande" w:cs="Lucida Grande"/>
      <w:sz w:val="18"/>
      <w:szCs w:val="18"/>
    </w:rPr>
  </w:style>
  <w:style w:type="paragraph" w:customStyle="1" w:styleId="MediumGrid3-Accent51">
    <w:name w:val="Medium Grid 3 - Accent 51"/>
    <w:hidden/>
    <w:uiPriority w:val="99"/>
    <w:semiHidden/>
    <w:rsid w:val="00BB31E0"/>
    <w:rPr>
      <w:sz w:val="24"/>
      <w:szCs w:val="24"/>
      <w:lang w:val="en-US" w:eastAsia="en-US" w:bidi="ar-SA"/>
    </w:rPr>
  </w:style>
  <w:style w:type="paragraph" w:customStyle="1" w:styleId="ColorfulShading-Accent11">
    <w:name w:val="Colorful Shading - Accent 11"/>
    <w:hidden/>
    <w:uiPriority w:val="99"/>
    <w:semiHidden/>
    <w:rsid w:val="0006738C"/>
    <w:rPr>
      <w:sz w:val="24"/>
      <w:szCs w:val="24"/>
      <w:lang w:val="en-US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7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E422FE-2D0B-4A7D-B2DE-4F8337D92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lan_irfan@yahoo.com</Company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a  Wulandari</dc:creator>
  <cp:lastModifiedBy>Wulandari, Eliana</cp:lastModifiedBy>
  <cp:revision>6</cp:revision>
  <cp:lastPrinted>2013-10-20T22:28:00Z</cp:lastPrinted>
  <dcterms:created xsi:type="dcterms:W3CDTF">2016-04-06T10:35:00Z</dcterms:created>
  <dcterms:modified xsi:type="dcterms:W3CDTF">2016-04-06T16:41:00Z</dcterms:modified>
</cp:coreProperties>
</file>